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DC2CA" w14:textId="03AB24BA" w:rsidR="00D8557B" w:rsidRPr="008E51BF" w:rsidRDefault="00A600DC" w:rsidP="00224257">
      <w:pPr>
        <w:pStyle w:val="Heading1"/>
        <w:spacing w:before="0" w:line="24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E51B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</w:t>
      </w:r>
      <w:r w:rsidR="00C024B4" w:rsidRPr="008E51BF">
        <w:rPr>
          <w:rFonts w:ascii="Times New Roman" w:hAnsi="Times New Roman" w:cs="Times New Roman"/>
          <w:b/>
          <w:bCs/>
          <w:sz w:val="24"/>
          <w:szCs w:val="24"/>
        </w:rPr>
        <w:t>6 – Supplementary tables</w:t>
      </w:r>
      <w:r w:rsidR="0014061C">
        <w:rPr>
          <w:rFonts w:ascii="Times New Roman" w:hAnsi="Times New Roman" w:cs="Times New Roman"/>
          <w:b/>
          <w:bCs/>
          <w:sz w:val="24"/>
          <w:szCs w:val="24"/>
        </w:rPr>
        <w:t xml:space="preserve"> and figures </w:t>
      </w:r>
    </w:p>
    <w:p w14:paraId="7E49AF31" w14:textId="77777777" w:rsidR="006A77F0" w:rsidRPr="008E51BF" w:rsidRDefault="006A77F0" w:rsidP="00224257">
      <w:pPr>
        <w:spacing w:after="0" w:line="240" w:lineRule="auto"/>
        <w:contextualSpacing/>
        <w:rPr>
          <w:rFonts w:ascii="Times New Roman" w:hAnsi="Times New Roman" w:cs="Times New Roman"/>
          <w:lang w:val="en-AU" w:bidi="ar-SA"/>
        </w:rPr>
      </w:pPr>
    </w:p>
    <w:p w14:paraId="10BD610E" w14:textId="02A58FA4" w:rsidR="00BF5F56" w:rsidRPr="008E51BF" w:rsidRDefault="00D65105" w:rsidP="00224257">
      <w:pPr>
        <w:pStyle w:val="Heading2"/>
        <w:spacing w:before="0" w:line="240" w:lineRule="auto"/>
        <w:contextualSpacing/>
        <w:rPr>
          <w:rFonts w:cs="Times New Roman"/>
          <w:sz w:val="20"/>
          <w:szCs w:val="22"/>
        </w:rPr>
      </w:pPr>
      <w:r w:rsidRPr="008E51BF">
        <w:rPr>
          <w:rFonts w:cs="Times New Roman"/>
          <w:sz w:val="20"/>
          <w:szCs w:val="22"/>
        </w:rPr>
        <w:t xml:space="preserve">Supplementary </w:t>
      </w:r>
      <w:r w:rsidR="006A77F0" w:rsidRPr="008E51BF">
        <w:rPr>
          <w:rFonts w:cs="Times New Roman"/>
          <w:sz w:val="20"/>
          <w:szCs w:val="22"/>
        </w:rPr>
        <w:t>T</w:t>
      </w:r>
      <w:r w:rsidRPr="008E51BF">
        <w:rPr>
          <w:rFonts w:cs="Times New Roman"/>
          <w:sz w:val="20"/>
          <w:szCs w:val="22"/>
        </w:rPr>
        <w:t>able</w:t>
      </w:r>
      <w:r w:rsidR="00E34B96" w:rsidRPr="008E51BF">
        <w:rPr>
          <w:rFonts w:cs="Times New Roman"/>
          <w:sz w:val="20"/>
          <w:szCs w:val="22"/>
        </w:rPr>
        <w:t xml:space="preserve"> 1</w:t>
      </w:r>
      <w:r w:rsidR="00BF5F56" w:rsidRPr="008E51BF">
        <w:rPr>
          <w:rFonts w:cs="Times New Roman"/>
          <w:sz w:val="20"/>
          <w:szCs w:val="22"/>
        </w:rPr>
        <w:t xml:space="preserve">: Number of </w:t>
      </w:r>
      <w:r w:rsidR="00413BCD">
        <w:rPr>
          <w:rFonts w:cs="Times New Roman"/>
          <w:sz w:val="20"/>
          <w:szCs w:val="22"/>
        </w:rPr>
        <w:t>community health workers (</w:t>
      </w:r>
      <w:r w:rsidR="00E34B96" w:rsidRPr="008E51BF">
        <w:rPr>
          <w:rFonts w:cs="Times New Roman"/>
          <w:sz w:val="20"/>
          <w:szCs w:val="22"/>
        </w:rPr>
        <w:t>CHWs</w:t>
      </w:r>
      <w:r w:rsidR="00413BCD">
        <w:rPr>
          <w:rFonts w:cs="Times New Roman"/>
          <w:sz w:val="20"/>
          <w:szCs w:val="22"/>
        </w:rPr>
        <w:t>)</w:t>
      </w:r>
      <w:r w:rsidR="00BF5F56" w:rsidRPr="008E51BF">
        <w:rPr>
          <w:rFonts w:cs="Times New Roman"/>
          <w:sz w:val="20"/>
          <w:szCs w:val="22"/>
        </w:rPr>
        <w:t xml:space="preserve"> who attended the </w:t>
      </w:r>
      <w:r w:rsidR="00413BCD">
        <w:rPr>
          <w:rFonts w:cs="Times New Roman"/>
          <w:sz w:val="20"/>
          <w:szCs w:val="22"/>
        </w:rPr>
        <w:t>Community-delivered Integrated Malaria Elimination (</w:t>
      </w:r>
      <w:r w:rsidR="00413BCD" w:rsidRPr="008E51BF">
        <w:rPr>
          <w:rFonts w:cs="Times New Roman"/>
          <w:sz w:val="20"/>
          <w:szCs w:val="22"/>
        </w:rPr>
        <w:t>CIME</w:t>
      </w:r>
      <w:r w:rsidR="00413BCD">
        <w:rPr>
          <w:rFonts w:cs="Times New Roman"/>
          <w:sz w:val="20"/>
          <w:szCs w:val="22"/>
        </w:rPr>
        <w:t xml:space="preserve">) model induction </w:t>
      </w:r>
      <w:r w:rsidR="00BF5F56" w:rsidRPr="008E51BF">
        <w:rPr>
          <w:rFonts w:cs="Times New Roman"/>
          <w:sz w:val="20"/>
          <w:szCs w:val="22"/>
        </w:rPr>
        <w:t xml:space="preserve">training </w:t>
      </w:r>
    </w:p>
    <w:tbl>
      <w:tblPr>
        <w:tblStyle w:val="PlainTable1"/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20" w:firstRow="1" w:lastRow="0" w:firstColumn="0" w:lastColumn="0" w:noHBand="0" w:noVBand="1"/>
      </w:tblPr>
      <w:tblGrid>
        <w:gridCol w:w="2122"/>
        <w:gridCol w:w="1278"/>
        <w:gridCol w:w="1136"/>
        <w:gridCol w:w="1989"/>
        <w:gridCol w:w="1136"/>
        <w:gridCol w:w="1279"/>
      </w:tblGrid>
      <w:tr w:rsidR="00FF6A8D" w:rsidRPr="008E51BF" w14:paraId="6529D361" w14:textId="77777777" w:rsidTr="00F775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tcW w:w="2122" w:type="dxa"/>
            <w:hideMark/>
          </w:tcPr>
          <w:p w14:paraId="4C411A0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hideMark/>
          </w:tcPr>
          <w:p w14:paraId="78910E8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6" w:type="dxa"/>
            <w:hideMark/>
          </w:tcPr>
          <w:p w14:paraId="6FE75EE1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Hlegu</w:t>
            </w:r>
            <w:proofErr w:type="spellEnd"/>
          </w:p>
        </w:tc>
        <w:tc>
          <w:tcPr>
            <w:tcW w:w="1989" w:type="dxa"/>
            <w:hideMark/>
          </w:tcPr>
          <w:p w14:paraId="1A2FD81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Kunggyangone</w:t>
            </w:r>
            <w:proofErr w:type="spellEnd"/>
          </w:p>
        </w:tc>
        <w:tc>
          <w:tcPr>
            <w:tcW w:w="1136" w:type="dxa"/>
            <w:hideMark/>
          </w:tcPr>
          <w:p w14:paraId="3882026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aikkyi</w:t>
            </w:r>
            <w:proofErr w:type="spellEnd"/>
          </w:p>
        </w:tc>
        <w:tc>
          <w:tcPr>
            <w:tcW w:w="1279" w:type="dxa"/>
            <w:hideMark/>
          </w:tcPr>
          <w:p w14:paraId="6EA2587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Total</w:t>
            </w:r>
          </w:p>
        </w:tc>
      </w:tr>
      <w:tr w:rsidR="00FF6A8D" w:rsidRPr="008E51BF" w14:paraId="455763B5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tcW w:w="2122" w:type="dxa"/>
            <w:hideMark/>
          </w:tcPr>
          <w:p w14:paraId="109F28F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ov 15 – Nov 21</w:t>
            </w:r>
          </w:p>
        </w:tc>
        <w:tc>
          <w:tcPr>
            <w:tcW w:w="1278" w:type="dxa"/>
            <w:hideMark/>
          </w:tcPr>
          <w:p w14:paraId="44F2BDA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1</w:t>
            </w:r>
          </w:p>
        </w:tc>
        <w:tc>
          <w:tcPr>
            <w:tcW w:w="1136" w:type="dxa"/>
            <w:hideMark/>
          </w:tcPr>
          <w:p w14:paraId="2F62A58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989" w:type="dxa"/>
            <w:hideMark/>
          </w:tcPr>
          <w:p w14:paraId="7675218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36" w:type="dxa"/>
            <w:hideMark/>
          </w:tcPr>
          <w:p w14:paraId="0694310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9" w:type="dxa"/>
            <w:hideMark/>
          </w:tcPr>
          <w:p w14:paraId="7E2AA70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</w:tr>
      <w:tr w:rsidR="00FF6A8D" w:rsidRPr="008E51BF" w14:paraId="22F1EBE8" w14:textId="77777777" w:rsidTr="00F7757F">
        <w:trPr>
          <w:trHeight w:val="13"/>
        </w:trPr>
        <w:tc>
          <w:tcPr>
            <w:tcW w:w="2122" w:type="dxa"/>
            <w:hideMark/>
          </w:tcPr>
          <w:p w14:paraId="4498E36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Nov 29 – Dec 5</w:t>
            </w:r>
          </w:p>
        </w:tc>
        <w:tc>
          <w:tcPr>
            <w:tcW w:w="1278" w:type="dxa"/>
            <w:hideMark/>
          </w:tcPr>
          <w:p w14:paraId="3858DFA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2</w:t>
            </w:r>
          </w:p>
        </w:tc>
        <w:tc>
          <w:tcPr>
            <w:tcW w:w="1136" w:type="dxa"/>
            <w:hideMark/>
          </w:tcPr>
          <w:p w14:paraId="4488DF76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989" w:type="dxa"/>
            <w:hideMark/>
          </w:tcPr>
          <w:p w14:paraId="51F18AE2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136" w:type="dxa"/>
            <w:hideMark/>
          </w:tcPr>
          <w:p w14:paraId="3A69D1D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9" w:type="dxa"/>
            <w:hideMark/>
          </w:tcPr>
          <w:p w14:paraId="08A45232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</w:tr>
      <w:tr w:rsidR="00FF6A8D" w:rsidRPr="008E51BF" w14:paraId="55DBFDE6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2122" w:type="dxa"/>
            <w:hideMark/>
          </w:tcPr>
          <w:p w14:paraId="35F3EF6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ec 13 – Dec 19</w:t>
            </w:r>
          </w:p>
        </w:tc>
        <w:tc>
          <w:tcPr>
            <w:tcW w:w="1278" w:type="dxa"/>
            <w:hideMark/>
          </w:tcPr>
          <w:p w14:paraId="6A34579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3</w:t>
            </w:r>
          </w:p>
        </w:tc>
        <w:tc>
          <w:tcPr>
            <w:tcW w:w="1136" w:type="dxa"/>
            <w:hideMark/>
          </w:tcPr>
          <w:p w14:paraId="75117B3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989" w:type="dxa"/>
            <w:hideMark/>
          </w:tcPr>
          <w:p w14:paraId="3AB1101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136" w:type="dxa"/>
            <w:hideMark/>
          </w:tcPr>
          <w:p w14:paraId="35C3798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279" w:type="dxa"/>
            <w:hideMark/>
          </w:tcPr>
          <w:p w14:paraId="271B1AB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1</w:t>
            </w:r>
          </w:p>
        </w:tc>
      </w:tr>
      <w:tr w:rsidR="00FF6A8D" w:rsidRPr="008E51BF" w14:paraId="5337B8B1" w14:textId="77777777" w:rsidTr="00F7757F">
        <w:trPr>
          <w:trHeight w:val="13"/>
        </w:trPr>
        <w:tc>
          <w:tcPr>
            <w:tcW w:w="2122" w:type="dxa"/>
            <w:hideMark/>
          </w:tcPr>
          <w:p w14:paraId="73A8353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Dec 27 – Jan 2</w:t>
            </w:r>
          </w:p>
        </w:tc>
        <w:tc>
          <w:tcPr>
            <w:tcW w:w="1278" w:type="dxa"/>
            <w:hideMark/>
          </w:tcPr>
          <w:p w14:paraId="170EAF4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4</w:t>
            </w:r>
          </w:p>
        </w:tc>
        <w:tc>
          <w:tcPr>
            <w:tcW w:w="1136" w:type="dxa"/>
            <w:hideMark/>
          </w:tcPr>
          <w:p w14:paraId="29676CC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989" w:type="dxa"/>
            <w:hideMark/>
          </w:tcPr>
          <w:p w14:paraId="7FC5897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6" w:type="dxa"/>
            <w:hideMark/>
          </w:tcPr>
          <w:p w14:paraId="5836FB95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9" w:type="dxa"/>
            <w:hideMark/>
          </w:tcPr>
          <w:p w14:paraId="505E783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5</w:t>
            </w:r>
          </w:p>
        </w:tc>
      </w:tr>
      <w:tr w:rsidR="00FF6A8D" w:rsidRPr="008E51BF" w14:paraId="72B00E95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2122" w:type="dxa"/>
            <w:hideMark/>
          </w:tcPr>
          <w:p w14:paraId="1BB533C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Jan 10 – Jan 16</w:t>
            </w:r>
          </w:p>
        </w:tc>
        <w:tc>
          <w:tcPr>
            <w:tcW w:w="1278" w:type="dxa"/>
            <w:hideMark/>
          </w:tcPr>
          <w:p w14:paraId="1190D641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5</w:t>
            </w:r>
          </w:p>
        </w:tc>
        <w:tc>
          <w:tcPr>
            <w:tcW w:w="1136" w:type="dxa"/>
            <w:hideMark/>
          </w:tcPr>
          <w:p w14:paraId="7C78377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989" w:type="dxa"/>
            <w:hideMark/>
          </w:tcPr>
          <w:p w14:paraId="2AF5488B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136" w:type="dxa"/>
            <w:hideMark/>
          </w:tcPr>
          <w:p w14:paraId="1EECD4D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279" w:type="dxa"/>
            <w:hideMark/>
          </w:tcPr>
          <w:p w14:paraId="7EADF57F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</w:t>
            </w:r>
          </w:p>
        </w:tc>
      </w:tr>
      <w:tr w:rsidR="00FF6A8D" w:rsidRPr="008E51BF" w14:paraId="79871638" w14:textId="77777777" w:rsidTr="00F7757F">
        <w:trPr>
          <w:trHeight w:val="13"/>
        </w:trPr>
        <w:tc>
          <w:tcPr>
            <w:tcW w:w="2122" w:type="dxa"/>
            <w:hideMark/>
          </w:tcPr>
          <w:p w14:paraId="672C574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Jan 24 – Jan 30</w:t>
            </w:r>
          </w:p>
        </w:tc>
        <w:tc>
          <w:tcPr>
            <w:tcW w:w="1278" w:type="dxa"/>
            <w:hideMark/>
          </w:tcPr>
          <w:p w14:paraId="2B1DF17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6</w:t>
            </w:r>
          </w:p>
        </w:tc>
        <w:tc>
          <w:tcPr>
            <w:tcW w:w="1136" w:type="dxa"/>
            <w:hideMark/>
          </w:tcPr>
          <w:p w14:paraId="36C59A41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989" w:type="dxa"/>
            <w:hideMark/>
          </w:tcPr>
          <w:p w14:paraId="55BB8DA6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136" w:type="dxa"/>
            <w:hideMark/>
          </w:tcPr>
          <w:p w14:paraId="1735F19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9" w:type="dxa"/>
            <w:hideMark/>
          </w:tcPr>
          <w:p w14:paraId="0B8146D5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</w:t>
            </w:r>
          </w:p>
        </w:tc>
      </w:tr>
      <w:tr w:rsidR="00FF6A8D" w:rsidRPr="008E51BF" w14:paraId="6E8982AA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2122" w:type="dxa"/>
            <w:hideMark/>
          </w:tcPr>
          <w:p w14:paraId="4E6C4F10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eb 7 – Feb 13</w:t>
            </w:r>
          </w:p>
        </w:tc>
        <w:tc>
          <w:tcPr>
            <w:tcW w:w="1278" w:type="dxa"/>
            <w:hideMark/>
          </w:tcPr>
          <w:p w14:paraId="2C22083B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7</w:t>
            </w:r>
          </w:p>
        </w:tc>
        <w:tc>
          <w:tcPr>
            <w:tcW w:w="1136" w:type="dxa"/>
            <w:hideMark/>
          </w:tcPr>
          <w:p w14:paraId="30A29D1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6</w:t>
            </w:r>
          </w:p>
        </w:tc>
        <w:tc>
          <w:tcPr>
            <w:tcW w:w="1989" w:type="dxa"/>
            <w:hideMark/>
          </w:tcPr>
          <w:p w14:paraId="69717D81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136" w:type="dxa"/>
            <w:hideMark/>
          </w:tcPr>
          <w:p w14:paraId="41E8AB42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279" w:type="dxa"/>
            <w:hideMark/>
          </w:tcPr>
          <w:p w14:paraId="15FEE450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</w:tr>
      <w:tr w:rsidR="00FF6A8D" w:rsidRPr="008E51BF" w14:paraId="2DFD028E" w14:textId="77777777" w:rsidTr="00F7757F">
        <w:trPr>
          <w:trHeight w:val="13"/>
        </w:trPr>
        <w:tc>
          <w:tcPr>
            <w:tcW w:w="2122" w:type="dxa"/>
            <w:hideMark/>
          </w:tcPr>
          <w:p w14:paraId="2C66970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Feb 21 – Feb 27</w:t>
            </w:r>
          </w:p>
        </w:tc>
        <w:tc>
          <w:tcPr>
            <w:tcW w:w="1278" w:type="dxa"/>
            <w:hideMark/>
          </w:tcPr>
          <w:p w14:paraId="76BD280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8</w:t>
            </w:r>
          </w:p>
        </w:tc>
        <w:tc>
          <w:tcPr>
            <w:tcW w:w="1136" w:type="dxa"/>
            <w:hideMark/>
          </w:tcPr>
          <w:p w14:paraId="51B5AD1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</w:t>
            </w:r>
          </w:p>
        </w:tc>
        <w:tc>
          <w:tcPr>
            <w:tcW w:w="1989" w:type="dxa"/>
            <w:hideMark/>
          </w:tcPr>
          <w:p w14:paraId="41BE6B0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6" w:type="dxa"/>
            <w:hideMark/>
          </w:tcPr>
          <w:p w14:paraId="411CC84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-</w:t>
            </w:r>
          </w:p>
        </w:tc>
        <w:tc>
          <w:tcPr>
            <w:tcW w:w="1279" w:type="dxa"/>
            <w:hideMark/>
          </w:tcPr>
          <w:p w14:paraId="083D2D3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</w:tr>
      <w:tr w:rsidR="00FF6A8D" w:rsidRPr="008E51BF" w14:paraId="5EDB5C45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2122" w:type="dxa"/>
            <w:hideMark/>
          </w:tcPr>
          <w:p w14:paraId="5E57DE6C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r 7 – Mar 13</w:t>
            </w:r>
          </w:p>
        </w:tc>
        <w:tc>
          <w:tcPr>
            <w:tcW w:w="1278" w:type="dxa"/>
            <w:hideMark/>
          </w:tcPr>
          <w:p w14:paraId="6BFCB11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9</w:t>
            </w:r>
          </w:p>
        </w:tc>
        <w:tc>
          <w:tcPr>
            <w:tcW w:w="1136" w:type="dxa"/>
            <w:hideMark/>
          </w:tcPr>
          <w:p w14:paraId="5822DA15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989" w:type="dxa"/>
            <w:hideMark/>
          </w:tcPr>
          <w:p w14:paraId="4C1534E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</w:t>
            </w:r>
          </w:p>
        </w:tc>
        <w:tc>
          <w:tcPr>
            <w:tcW w:w="1136" w:type="dxa"/>
            <w:hideMark/>
          </w:tcPr>
          <w:p w14:paraId="649BD451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279" w:type="dxa"/>
            <w:hideMark/>
          </w:tcPr>
          <w:p w14:paraId="492D0310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9</w:t>
            </w:r>
          </w:p>
        </w:tc>
      </w:tr>
      <w:tr w:rsidR="00FF6A8D" w:rsidRPr="008E51BF" w14:paraId="650FCB8A" w14:textId="77777777" w:rsidTr="00F7757F">
        <w:trPr>
          <w:trHeight w:val="94"/>
        </w:trPr>
        <w:tc>
          <w:tcPr>
            <w:tcW w:w="2122" w:type="dxa"/>
            <w:hideMark/>
          </w:tcPr>
          <w:p w14:paraId="206FACA5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Mar 21 – Mar 27</w:t>
            </w:r>
          </w:p>
        </w:tc>
        <w:tc>
          <w:tcPr>
            <w:tcW w:w="1278" w:type="dxa"/>
            <w:hideMark/>
          </w:tcPr>
          <w:p w14:paraId="773EE6CB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Block 10</w:t>
            </w:r>
          </w:p>
        </w:tc>
        <w:tc>
          <w:tcPr>
            <w:tcW w:w="1136" w:type="dxa"/>
            <w:hideMark/>
          </w:tcPr>
          <w:p w14:paraId="4328E412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989" w:type="dxa"/>
            <w:hideMark/>
          </w:tcPr>
          <w:p w14:paraId="12C256CA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4</w:t>
            </w:r>
          </w:p>
        </w:tc>
        <w:tc>
          <w:tcPr>
            <w:tcW w:w="1136" w:type="dxa"/>
            <w:hideMark/>
          </w:tcPr>
          <w:p w14:paraId="44884B7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</w:t>
            </w:r>
          </w:p>
        </w:tc>
        <w:tc>
          <w:tcPr>
            <w:tcW w:w="1279" w:type="dxa"/>
            <w:hideMark/>
          </w:tcPr>
          <w:p w14:paraId="3BC3E408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8</w:t>
            </w:r>
          </w:p>
        </w:tc>
      </w:tr>
      <w:tr w:rsidR="00FF6A8D" w:rsidRPr="008E51BF" w14:paraId="06C464D7" w14:textId="77777777" w:rsidTr="00F77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"/>
        </w:trPr>
        <w:tc>
          <w:tcPr>
            <w:tcW w:w="2122" w:type="dxa"/>
            <w:hideMark/>
          </w:tcPr>
          <w:p w14:paraId="2A0055A9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8" w:type="dxa"/>
            <w:hideMark/>
          </w:tcPr>
          <w:p w14:paraId="69E2F6C7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</w:rPr>
              <w:t>Total</w:t>
            </w:r>
          </w:p>
        </w:tc>
        <w:tc>
          <w:tcPr>
            <w:tcW w:w="1136" w:type="dxa"/>
            <w:hideMark/>
          </w:tcPr>
          <w:p w14:paraId="43222DF3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31</w:t>
            </w:r>
          </w:p>
        </w:tc>
        <w:tc>
          <w:tcPr>
            <w:tcW w:w="1989" w:type="dxa"/>
            <w:hideMark/>
          </w:tcPr>
          <w:p w14:paraId="11498E35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17</w:t>
            </w:r>
          </w:p>
        </w:tc>
        <w:tc>
          <w:tcPr>
            <w:tcW w:w="1136" w:type="dxa"/>
            <w:hideMark/>
          </w:tcPr>
          <w:p w14:paraId="4DE1534E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24</w:t>
            </w:r>
          </w:p>
        </w:tc>
        <w:tc>
          <w:tcPr>
            <w:tcW w:w="1279" w:type="dxa"/>
            <w:hideMark/>
          </w:tcPr>
          <w:p w14:paraId="5845BF2F" w14:textId="77777777" w:rsidR="00BF5F56" w:rsidRPr="008E51BF" w:rsidRDefault="00BF5F56" w:rsidP="00224257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E51BF">
              <w:rPr>
                <w:rFonts w:ascii="Times New Roman" w:eastAsia="Times New Roman" w:hAnsi="Times New Roman" w:cs="Times New Roman"/>
                <w:kern w:val="24"/>
                <w:sz w:val="20"/>
                <w:szCs w:val="20"/>
              </w:rPr>
              <w:t>72</w:t>
            </w:r>
          </w:p>
        </w:tc>
      </w:tr>
    </w:tbl>
    <w:p w14:paraId="29CC7C06" w14:textId="651021B9" w:rsidR="00D65105" w:rsidRPr="000F2EE0" w:rsidRDefault="00BF5F56" w:rsidP="002242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bidi="ar-SA"/>
        </w:rPr>
      </w:pPr>
      <w:r w:rsidRPr="000F2EE0">
        <w:rPr>
          <w:rFonts w:ascii="Times New Roman" w:hAnsi="Times New Roman" w:cs="Times New Roman"/>
          <w:sz w:val="20"/>
          <w:szCs w:val="20"/>
          <w:lang w:val="en-AU" w:bidi="ar-SA"/>
        </w:rPr>
        <w:t xml:space="preserve">Although 75 </w:t>
      </w:r>
      <w:r w:rsidR="00BA69AF">
        <w:rPr>
          <w:rFonts w:ascii="Times New Roman" w:hAnsi="Times New Roman" w:cs="Times New Roman"/>
          <w:sz w:val="20"/>
          <w:szCs w:val="20"/>
          <w:lang w:val="en-AU" w:bidi="ar-SA"/>
        </w:rPr>
        <w:t>Integrated Community Malaria Volunteers (</w:t>
      </w:r>
      <w:r w:rsidRPr="000F2EE0">
        <w:rPr>
          <w:rFonts w:ascii="Times New Roman" w:hAnsi="Times New Roman" w:cs="Times New Roman"/>
          <w:sz w:val="20"/>
          <w:szCs w:val="20"/>
          <w:lang w:val="en-AU" w:bidi="ar-SA"/>
        </w:rPr>
        <w:t>ICMVs</w:t>
      </w:r>
      <w:r w:rsidR="00BA69AF">
        <w:rPr>
          <w:rFonts w:ascii="Times New Roman" w:hAnsi="Times New Roman" w:cs="Times New Roman"/>
          <w:sz w:val="20"/>
          <w:szCs w:val="20"/>
          <w:lang w:val="en-AU" w:bidi="ar-SA"/>
        </w:rPr>
        <w:t>)</w:t>
      </w:r>
      <w:r w:rsidRPr="000F2EE0">
        <w:rPr>
          <w:rFonts w:ascii="Times New Roman" w:hAnsi="Times New Roman" w:cs="Times New Roman"/>
          <w:sz w:val="20"/>
          <w:szCs w:val="20"/>
          <w:lang w:val="en-AU" w:bidi="ar-SA"/>
        </w:rPr>
        <w:t xml:space="preserve"> were eligible and recruited over the three townships </w:t>
      </w:r>
      <w:r w:rsidRPr="000F2EE0">
        <w:rPr>
          <w:rFonts w:ascii="Times New Roman" w:hAnsi="Times New Roman" w:cs="Times New Roman"/>
          <w:sz w:val="20"/>
          <w:szCs w:val="20"/>
          <w:lang w:bidi="ar-SA"/>
        </w:rPr>
        <w:t>(</w:t>
      </w:r>
      <w:proofErr w:type="spellStart"/>
      <w:r w:rsidRPr="000F2EE0">
        <w:rPr>
          <w:rFonts w:ascii="Times New Roman" w:hAnsi="Times New Roman" w:cs="Times New Roman"/>
          <w:sz w:val="20"/>
          <w:szCs w:val="20"/>
          <w:lang w:bidi="ar-SA"/>
        </w:rPr>
        <w:t>Hlegu</w:t>
      </w:r>
      <w:proofErr w:type="spellEnd"/>
      <w:r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 – 32, </w:t>
      </w:r>
      <w:proofErr w:type="spellStart"/>
      <w:r w:rsidR="003F488F" w:rsidRPr="000F2EE0">
        <w:rPr>
          <w:rFonts w:ascii="Times New Roman" w:hAnsi="Times New Roman" w:cs="Times New Roman"/>
          <w:sz w:val="20"/>
          <w:szCs w:val="20"/>
          <w:lang w:bidi="ar-SA"/>
        </w:rPr>
        <w:t>Kungyangon</w:t>
      </w:r>
      <w:proofErr w:type="spellEnd"/>
      <w:r w:rsidR="003F488F"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 – 18, </w:t>
      </w:r>
      <w:proofErr w:type="spellStart"/>
      <w:r w:rsidRPr="000F2EE0">
        <w:rPr>
          <w:rFonts w:ascii="Times New Roman" w:hAnsi="Times New Roman" w:cs="Times New Roman"/>
          <w:sz w:val="20"/>
          <w:szCs w:val="20"/>
          <w:lang w:bidi="ar-SA"/>
        </w:rPr>
        <w:t>Taikkyi</w:t>
      </w:r>
      <w:proofErr w:type="spellEnd"/>
      <w:r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 – 25,) at the baseline, three ICMVs </w:t>
      </w:r>
      <w:r w:rsidR="00A4524A" w:rsidRPr="000F2EE0">
        <w:rPr>
          <w:rFonts w:ascii="Times New Roman" w:hAnsi="Times New Roman" w:cs="Times New Roman"/>
          <w:sz w:val="20"/>
          <w:szCs w:val="20"/>
          <w:lang w:bidi="ar-SA"/>
        </w:rPr>
        <w:t>dropped out from</w:t>
      </w:r>
      <w:r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 the study</w:t>
      </w:r>
      <w:r w:rsidR="00935451"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 after attending the training</w:t>
      </w:r>
      <w:r w:rsidRPr="000F2EE0">
        <w:rPr>
          <w:rFonts w:ascii="Times New Roman" w:hAnsi="Times New Roman" w:cs="Times New Roman"/>
          <w:sz w:val="20"/>
          <w:szCs w:val="20"/>
          <w:lang w:bidi="ar-SA"/>
        </w:rPr>
        <w:t xml:space="preserve">. </w:t>
      </w:r>
    </w:p>
    <w:p w14:paraId="02A1E242" w14:textId="77777777" w:rsidR="00A600DC" w:rsidRDefault="00A600DC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383CB3BD" w14:textId="77777777" w:rsidR="001C5DD5" w:rsidRDefault="001C5DD5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413A6BCC" w14:textId="69390A0F" w:rsidR="001C5DD5" w:rsidRPr="005C2D58" w:rsidRDefault="001C5DD5" w:rsidP="001C5DD5">
      <w:pPr>
        <w:pStyle w:val="Heading2"/>
        <w:spacing w:before="0" w:line="240" w:lineRule="auto"/>
        <w:contextualSpacing/>
        <w:rPr>
          <w:rFonts w:cs="Times New Roman"/>
          <w:sz w:val="20"/>
          <w:szCs w:val="22"/>
        </w:rPr>
      </w:pPr>
      <w:r w:rsidRPr="005C2D58">
        <w:rPr>
          <w:rFonts w:cs="Times New Roman"/>
          <w:sz w:val="20"/>
          <w:szCs w:val="22"/>
        </w:rPr>
        <w:t xml:space="preserve">Supplementary </w:t>
      </w:r>
      <w:r>
        <w:rPr>
          <w:rFonts w:cs="Times New Roman"/>
          <w:sz w:val="20"/>
          <w:szCs w:val="22"/>
        </w:rPr>
        <w:t>T</w:t>
      </w:r>
      <w:r w:rsidRPr="005C2D58">
        <w:rPr>
          <w:rFonts w:cs="Times New Roman"/>
          <w:sz w:val="20"/>
          <w:szCs w:val="22"/>
        </w:rPr>
        <w:t xml:space="preserve">able </w:t>
      </w:r>
      <w:r>
        <w:rPr>
          <w:rFonts w:cs="Times New Roman"/>
          <w:sz w:val="20"/>
          <w:szCs w:val="22"/>
        </w:rPr>
        <w:t>2</w:t>
      </w:r>
      <w:r w:rsidRPr="005C2D58">
        <w:rPr>
          <w:rFonts w:cs="Times New Roman"/>
          <w:sz w:val="20"/>
          <w:szCs w:val="22"/>
        </w:rPr>
        <w:t xml:space="preserve">: Referral, diagnosis and treatment of suspected dengue, </w:t>
      </w:r>
      <w:r w:rsidR="00547289">
        <w:rPr>
          <w:rFonts w:cs="Times New Roman"/>
          <w:sz w:val="20"/>
          <w:szCs w:val="22"/>
        </w:rPr>
        <w:t>tuberculosis (</w:t>
      </w:r>
      <w:r w:rsidRPr="005C2D58">
        <w:rPr>
          <w:rFonts w:cs="Times New Roman"/>
          <w:sz w:val="20"/>
          <w:szCs w:val="22"/>
        </w:rPr>
        <w:t>TB</w:t>
      </w:r>
      <w:r w:rsidR="00547289">
        <w:rPr>
          <w:rFonts w:cs="Times New Roman"/>
          <w:sz w:val="20"/>
          <w:szCs w:val="22"/>
        </w:rPr>
        <w:t>)</w:t>
      </w:r>
      <w:r w:rsidRPr="005C2D58">
        <w:rPr>
          <w:rFonts w:cs="Times New Roman"/>
          <w:sz w:val="20"/>
          <w:szCs w:val="22"/>
        </w:rPr>
        <w:t xml:space="preserve">, </w:t>
      </w:r>
      <w:proofErr w:type="spellStart"/>
      <w:r w:rsidRPr="005C2D58">
        <w:rPr>
          <w:rFonts w:cs="Times New Roman"/>
          <w:sz w:val="20"/>
          <w:szCs w:val="22"/>
        </w:rPr>
        <w:t>diarrhoea</w:t>
      </w:r>
      <w:proofErr w:type="spellEnd"/>
      <w:r w:rsidRPr="005C2D58">
        <w:rPr>
          <w:rFonts w:cs="Times New Roman"/>
          <w:sz w:val="20"/>
          <w:szCs w:val="22"/>
        </w:rPr>
        <w:t xml:space="preserve"> and RDT-negative fever cases </w:t>
      </w:r>
    </w:p>
    <w:tbl>
      <w:tblPr>
        <w:tblStyle w:val="TableGrid"/>
        <w:tblW w:w="8926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3"/>
        <w:gridCol w:w="1800"/>
        <w:gridCol w:w="1896"/>
        <w:gridCol w:w="1637"/>
      </w:tblGrid>
      <w:tr w:rsidR="001C5DD5" w:rsidRPr="008E51BF" w14:paraId="753D858A" w14:textId="77777777" w:rsidTr="005909D2">
        <w:trPr>
          <w:trHeight w:val="373"/>
        </w:trPr>
        <w:tc>
          <w:tcPr>
            <w:tcW w:w="3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946507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Study characteristic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98AD46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ontrol period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</w:tcPr>
          <w:p w14:paraId="7E026893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Intervention period</w:t>
            </w:r>
          </w:p>
        </w:tc>
        <w:tc>
          <w:tcPr>
            <w:tcW w:w="16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72B95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otal</w:t>
            </w:r>
          </w:p>
        </w:tc>
      </w:tr>
      <w:tr w:rsidR="001C5DD5" w:rsidRPr="008E51BF" w14:paraId="209076BB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5438E2C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eferrals (total)</w:t>
            </w:r>
          </w:p>
        </w:tc>
        <w:tc>
          <w:tcPr>
            <w:tcW w:w="1800" w:type="dxa"/>
          </w:tcPr>
          <w:p w14:paraId="25612957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6</w:t>
            </w:r>
          </w:p>
        </w:tc>
        <w:tc>
          <w:tcPr>
            <w:tcW w:w="1896" w:type="dxa"/>
          </w:tcPr>
          <w:p w14:paraId="1B7BACC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7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72A0DECE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03</w:t>
            </w:r>
          </w:p>
        </w:tc>
      </w:tr>
      <w:tr w:rsidR="001C5DD5" w:rsidRPr="008E51BF" w14:paraId="175A8C23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61279B0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4772629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0A3DCE1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00174263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43E652C0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07BEC8B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Dengue</w:t>
            </w:r>
          </w:p>
        </w:tc>
        <w:tc>
          <w:tcPr>
            <w:tcW w:w="1800" w:type="dxa"/>
          </w:tcPr>
          <w:p w14:paraId="3D27369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24654CC3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5D3E8E4F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6A413483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760178B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Suspected</w:t>
            </w:r>
          </w:p>
        </w:tc>
        <w:tc>
          <w:tcPr>
            <w:tcW w:w="1800" w:type="dxa"/>
          </w:tcPr>
          <w:p w14:paraId="31813D68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6</w:t>
            </w:r>
          </w:p>
        </w:tc>
        <w:tc>
          <w:tcPr>
            <w:tcW w:w="1896" w:type="dxa"/>
          </w:tcPr>
          <w:p w14:paraId="461D7D5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745E8C8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2</w:t>
            </w:r>
          </w:p>
        </w:tc>
      </w:tr>
      <w:tr w:rsidR="001C5DD5" w:rsidRPr="008E51BF" w14:paraId="4F4DBACF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628864F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Referred</w:t>
            </w:r>
          </w:p>
        </w:tc>
        <w:tc>
          <w:tcPr>
            <w:tcW w:w="1800" w:type="dxa"/>
          </w:tcPr>
          <w:p w14:paraId="2596871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</w:p>
        </w:tc>
        <w:tc>
          <w:tcPr>
            <w:tcW w:w="1896" w:type="dxa"/>
          </w:tcPr>
          <w:p w14:paraId="1AC84C27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111E37C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</w:p>
        </w:tc>
      </w:tr>
      <w:tr w:rsidR="001C5DD5" w:rsidRPr="008E51BF" w14:paraId="3967C275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74046CE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68D3456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0C1AEFD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006EE585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63C8245B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5C9BE39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T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B</w:t>
            </w:r>
          </w:p>
        </w:tc>
        <w:tc>
          <w:tcPr>
            <w:tcW w:w="1800" w:type="dxa"/>
          </w:tcPr>
          <w:p w14:paraId="6377CC8F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05EF7194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4DE4F64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68A2FCD3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1027A3D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Suspected</w:t>
            </w:r>
          </w:p>
        </w:tc>
        <w:tc>
          <w:tcPr>
            <w:tcW w:w="1800" w:type="dxa"/>
          </w:tcPr>
          <w:p w14:paraId="5BC5D88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7</w:t>
            </w:r>
          </w:p>
        </w:tc>
        <w:tc>
          <w:tcPr>
            <w:tcW w:w="1896" w:type="dxa"/>
          </w:tcPr>
          <w:p w14:paraId="500FC5C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1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08240365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38</w:t>
            </w:r>
          </w:p>
        </w:tc>
      </w:tr>
      <w:tr w:rsidR="001C5DD5" w:rsidRPr="008E51BF" w14:paraId="1C13B943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4FCA2143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Referred</w:t>
            </w:r>
          </w:p>
        </w:tc>
        <w:tc>
          <w:tcPr>
            <w:tcW w:w="1800" w:type="dxa"/>
          </w:tcPr>
          <w:p w14:paraId="186AF5C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1</w:t>
            </w:r>
          </w:p>
        </w:tc>
        <w:tc>
          <w:tcPr>
            <w:tcW w:w="1896" w:type="dxa"/>
          </w:tcPr>
          <w:p w14:paraId="5A63EFD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8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46F40FE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</w:t>
            </w:r>
          </w:p>
        </w:tc>
      </w:tr>
      <w:tr w:rsidR="001C5DD5" w:rsidRPr="008E51BF" w14:paraId="7E0A0CC1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3BB701B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Confirmed diagnosis</w:t>
            </w:r>
          </w:p>
        </w:tc>
        <w:tc>
          <w:tcPr>
            <w:tcW w:w="1800" w:type="dxa"/>
          </w:tcPr>
          <w:p w14:paraId="76CA13D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  <w:tc>
          <w:tcPr>
            <w:tcW w:w="1896" w:type="dxa"/>
          </w:tcPr>
          <w:p w14:paraId="4168D037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6D089A08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</w:p>
        </w:tc>
      </w:tr>
      <w:tr w:rsidR="001C5DD5" w:rsidRPr="008E51BF" w14:paraId="7BC3EE45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62983F06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Directly observed treatment</w:t>
            </w:r>
          </w:p>
        </w:tc>
        <w:tc>
          <w:tcPr>
            <w:tcW w:w="1800" w:type="dxa"/>
          </w:tcPr>
          <w:p w14:paraId="05B6AD36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896" w:type="dxa"/>
          </w:tcPr>
          <w:p w14:paraId="4C1FB6E6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77B87DE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</w:tr>
      <w:tr w:rsidR="001C5DD5" w:rsidRPr="008E51BF" w14:paraId="5BD6E746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2698D2F7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4FE217F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2FBEF89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4C545F40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20F0214C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5E735E24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Diarrhoea</w:t>
            </w:r>
          </w:p>
        </w:tc>
        <w:tc>
          <w:tcPr>
            <w:tcW w:w="1800" w:type="dxa"/>
          </w:tcPr>
          <w:p w14:paraId="0AEF72A2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1F0D656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5FF6FA60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40DAC94C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373A3415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Clinically diagnosed</w:t>
            </w:r>
          </w:p>
        </w:tc>
        <w:tc>
          <w:tcPr>
            <w:tcW w:w="1800" w:type="dxa"/>
          </w:tcPr>
          <w:p w14:paraId="4EECCA7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  <w:tc>
          <w:tcPr>
            <w:tcW w:w="1896" w:type="dxa"/>
          </w:tcPr>
          <w:p w14:paraId="6D1F2F75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4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606C969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2</w:t>
            </w:r>
          </w:p>
        </w:tc>
      </w:tr>
      <w:tr w:rsidR="001C5DD5" w:rsidRPr="008E51BF" w14:paraId="0CDD8554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24692E4B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Initially treated</w:t>
            </w:r>
          </w:p>
        </w:tc>
        <w:tc>
          <w:tcPr>
            <w:tcW w:w="1800" w:type="dxa"/>
          </w:tcPr>
          <w:p w14:paraId="7221CA3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896" w:type="dxa"/>
          </w:tcPr>
          <w:p w14:paraId="15585B95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79BE194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7</w:t>
            </w:r>
          </w:p>
        </w:tc>
      </w:tr>
      <w:tr w:rsidR="001C5DD5" w:rsidRPr="008E51BF" w14:paraId="2074E1AF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29509FC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Initially treated and referred</w:t>
            </w:r>
          </w:p>
        </w:tc>
        <w:tc>
          <w:tcPr>
            <w:tcW w:w="1800" w:type="dxa"/>
          </w:tcPr>
          <w:p w14:paraId="150ECBA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1896" w:type="dxa"/>
          </w:tcPr>
          <w:p w14:paraId="73A83D4E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1844BF8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7</w:t>
            </w:r>
          </w:p>
        </w:tc>
      </w:tr>
      <w:tr w:rsidR="001C5DD5" w:rsidRPr="008E51BF" w14:paraId="22DDF121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3F02B42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Referred</w:t>
            </w:r>
          </w:p>
        </w:tc>
        <w:tc>
          <w:tcPr>
            <w:tcW w:w="1800" w:type="dxa"/>
          </w:tcPr>
          <w:p w14:paraId="65C694EF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</w:p>
        </w:tc>
        <w:tc>
          <w:tcPr>
            <w:tcW w:w="1896" w:type="dxa"/>
          </w:tcPr>
          <w:p w14:paraId="0E4C8153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7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280A013B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9</w:t>
            </w:r>
          </w:p>
        </w:tc>
      </w:tr>
      <w:tr w:rsidR="001C5DD5" w:rsidRPr="008E51BF" w14:paraId="2D9AE935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3778376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</w:p>
        </w:tc>
        <w:tc>
          <w:tcPr>
            <w:tcW w:w="1800" w:type="dxa"/>
          </w:tcPr>
          <w:p w14:paraId="19F2885F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08665418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58B4DD4E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63CD5828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2AF15100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/>
                <w:sz w:val="20"/>
                <w:szCs w:val="20"/>
                <w:lang w:val="en-AU"/>
              </w:rPr>
              <w:t>RDT-negative fever</w:t>
            </w:r>
          </w:p>
        </w:tc>
        <w:tc>
          <w:tcPr>
            <w:tcW w:w="1800" w:type="dxa"/>
          </w:tcPr>
          <w:p w14:paraId="06BD301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896" w:type="dxa"/>
          </w:tcPr>
          <w:p w14:paraId="22E99F18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778927EB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</w:p>
        </w:tc>
      </w:tr>
      <w:tr w:rsidR="001C5DD5" w:rsidRPr="008E51BF" w14:paraId="1A47D71A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</w:tcBorders>
          </w:tcPr>
          <w:p w14:paraId="57BBE50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Suspected</w:t>
            </w:r>
          </w:p>
        </w:tc>
        <w:tc>
          <w:tcPr>
            <w:tcW w:w="1800" w:type="dxa"/>
          </w:tcPr>
          <w:p w14:paraId="5E4EFA7D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2</w:t>
            </w:r>
          </w:p>
        </w:tc>
        <w:tc>
          <w:tcPr>
            <w:tcW w:w="1896" w:type="dxa"/>
          </w:tcPr>
          <w:p w14:paraId="16EC744A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85</w:t>
            </w:r>
          </w:p>
        </w:tc>
        <w:tc>
          <w:tcPr>
            <w:tcW w:w="1637" w:type="dxa"/>
            <w:tcBorders>
              <w:right w:val="single" w:sz="4" w:space="0" w:color="auto"/>
            </w:tcBorders>
          </w:tcPr>
          <w:p w14:paraId="0835FD6C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167</w:t>
            </w:r>
          </w:p>
        </w:tc>
      </w:tr>
      <w:tr w:rsidR="001C5DD5" w:rsidRPr="008E51BF" w14:paraId="13D8EE47" w14:textId="77777777" w:rsidTr="005909D2">
        <w:trPr>
          <w:trHeight w:val="80"/>
        </w:trPr>
        <w:tc>
          <w:tcPr>
            <w:tcW w:w="3593" w:type="dxa"/>
            <w:tcBorders>
              <w:left w:val="single" w:sz="4" w:space="0" w:color="auto"/>
              <w:bottom w:val="single" w:sz="4" w:space="0" w:color="auto"/>
            </w:tcBorders>
          </w:tcPr>
          <w:p w14:paraId="5113C321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iCs/>
                <w:sz w:val="20"/>
                <w:szCs w:val="20"/>
                <w:lang w:val="en-AU"/>
              </w:rPr>
              <w:t>Referr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E31BC26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9</w:t>
            </w:r>
          </w:p>
        </w:tc>
        <w:tc>
          <w:tcPr>
            <w:tcW w:w="1896" w:type="dxa"/>
            <w:tcBorders>
              <w:bottom w:val="single" w:sz="4" w:space="0" w:color="auto"/>
            </w:tcBorders>
          </w:tcPr>
          <w:p w14:paraId="550C04F9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1</w:t>
            </w:r>
          </w:p>
        </w:tc>
        <w:tc>
          <w:tcPr>
            <w:tcW w:w="1637" w:type="dxa"/>
            <w:tcBorders>
              <w:bottom w:val="single" w:sz="4" w:space="0" w:color="auto"/>
              <w:right w:val="single" w:sz="4" w:space="0" w:color="auto"/>
            </w:tcBorders>
          </w:tcPr>
          <w:p w14:paraId="4927B85F" w14:textId="77777777" w:rsidR="001C5DD5" w:rsidRPr="008E51BF" w:rsidRDefault="001C5DD5" w:rsidP="005909D2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8E51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0</w:t>
            </w:r>
          </w:p>
        </w:tc>
      </w:tr>
    </w:tbl>
    <w:p w14:paraId="175EAA5A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6ABD05F2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5FDE8BF3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89EEB91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1089904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6FF84C6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26736300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142260C4" w14:textId="77777777" w:rsidR="001C5DD5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0439E480" w14:textId="33A9CCCB" w:rsidR="001C5DD5" w:rsidRPr="008E51BF" w:rsidRDefault="001C5DD5" w:rsidP="001C5DD5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E51BF">
        <w:rPr>
          <w:rFonts w:ascii="Times New Roman" w:hAnsi="Times New Roman" w:cs="Times New Roman"/>
        </w:rPr>
        <w:t xml:space="preserve"> </w:t>
      </w:r>
    </w:p>
    <w:p w14:paraId="3AED6B4E" w14:textId="77777777" w:rsidR="001C5DD5" w:rsidRPr="008E51BF" w:rsidRDefault="001C5DD5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29918D81" w14:textId="705E718A" w:rsidR="00983EF8" w:rsidRPr="008E51BF" w:rsidRDefault="006A77F0" w:rsidP="00224257">
      <w:pPr>
        <w:pStyle w:val="Heading2"/>
        <w:spacing w:before="0" w:line="240" w:lineRule="auto"/>
        <w:contextualSpacing/>
        <w:rPr>
          <w:rFonts w:eastAsiaTheme="minorEastAsia" w:cs="Times New Roman"/>
          <w:sz w:val="6"/>
          <w:szCs w:val="6"/>
        </w:rPr>
      </w:pPr>
      <w:r w:rsidRPr="008E51BF">
        <w:rPr>
          <w:rFonts w:cs="Times New Roman"/>
          <w:sz w:val="20"/>
          <w:szCs w:val="22"/>
        </w:rPr>
        <w:lastRenderedPageBreak/>
        <w:t xml:space="preserve">Supplementary </w:t>
      </w:r>
      <w:r w:rsidR="00983EF8" w:rsidRPr="008E51BF">
        <w:rPr>
          <w:rFonts w:cs="Times New Roman"/>
          <w:sz w:val="20"/>
          <w:szCs w:val="22"/>
        </w:rPr>
        <w:t xml:space="preserve">Table </w:t>
      </w:r>
      <w:r w:rsidR="00282A58">
        <w:rPr>
          <w:rFonts w:cs="Times New Roman"/>
          <w:sz w:val="20"/>
          <w:szCs w:val="22"/>
        </w:rPr>
        <w:t>3</w:t>
      </w:r>
      <w:r w:rsidR="00983EF8" w:rsidRPr="008E51BF">
        <w:rPr>
          <w:rFonts w:cs="Times New Roman"/>
          <w:sz w:val="20"/>
          <w:szCs w:val="22"/>
        </w:rPr>
        <w:t xml:space="preserve">: The CIME intervention and malaria </w:t>
      </w:r>
      <w:r w:rsidR="009C1195">
        <w:rPr>
          <w:rFonts w:cs="Times New Roman"/>
          <w:sz w:val="20"/>
          <w:szCs w:val="22"/>
        </w:rPr>
        <w:t xml:space="preserve">blood examination by </w:t>
      </w:r>
      <w:r w:rsidR="00983EF8" w:rsidRPr="008E51BF">
        <w:rPr>
          <w:rFonts w:cs="Times New Roman"/>
          <w:sz w:val="20"/>
          <w:szCs w:val="22"/>
        </w:rPr>
        <w:t xml:space="preserve">RDT (n=72 villages, n=1656 weekly measurements)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957"/>
        <w:gridCol w:w="959"/>
        <w:gridCol w:w="956"/>
        <w:gridCol w:w="957"/>
        <w:gridCol w:w="959"/>
        <w:gridCol w:w="1482"/>
      </w:tblGrid>
      <w:tr w:rsidR="00983EF8" w:rsidRPr="008E51BF" w14:paraId="1C26B31D" w14:textId="77777777" w:rsidTr="006A77F0">
        <w:trPr>
          <w:trHeight w:val="310"/>
        </w:trPr>
        <w:tc>
          <w:tcPr>
            <w:tcW w:w="2656" w:type="dxa"/>
            <w:shd w:val="clear" w:color="auto" w:fill="auto"/>
            <w:vAlign w:val="center"/>
            <w:hideMark/>
          </w:tcPr>
          <w:p w14:paraId="4FEE6228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872" w:type="dxa"/>
            <w:gridSpan w:val="3"/>
            <w:shd w:val="clear" w:color="auto" w:fill="auto"/>
            <w:vAlign w:val="center"/>
            <w:hideMark/>
          </w:tcPr>
          <w:p w14:paraId="07387FA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tention-to-treat</w:t>
            </w:r>
          </w:p>
        </w:tc>
        <w:tc>
          <w:tcPr>
            <w:tcW w:w="3398" w:type="dxa"/>
            <w:gridSpan w:val="3"/>
            <w:shd w:val="clear" w:color="auto" w:fill="auto"/>
            <w:vAlign w:val="center"/>
            <w:hideMark/>
          </w:tcPr>
          <w:p w14:paraId="1D85414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bookmarkStart w:id="0" w:name="_Int_vn3vJMU3"/>
            <w:proofErr w:type="gramStart"/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s-treated</w:t>
            </w:r>
            <w:bookmarkEnd w:id="0"/>
            <w:proofErr w:type="gramEnd"/>
          </w:p>
        </w:tc>
      </w:tr>
      <w:tr w:rsidR="00983EF8" w:rsidRPr="008E51BF" w14:paraId="4821F52F" w14:textId="77777777" w:rsidTr="006A77F0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13B22359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ctors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402CF9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IRR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AE1DD6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75F73ED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9336FB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IRR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5527C3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3873A8D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983EF8" w:rsidRPr="008E51BF" w14:paraId="6655E1F6" w14:textId="77777777" w:rsidTr="006A77F0">
        <w:trPr>
          <w:trHeight w:val="310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59C7F02D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</w:tr>
      <w:tr w:rsidR="00983EF8" w:rsidRPr="008E51BF" w14:paraId="506AF511" w14:textId="77777777" w:rsidTr="006A77F0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07CA7EA0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ntrol (ICMV)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7E6874F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85B6A4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60974D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3D3714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1ACCA1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CD0C6E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983EF8" w:rsidRPr="008E51BF" w14:paraId="5FE9C2F7" w14:textId="77777777" w:rsidTr="006A77F0">
        <w:trPr>
          <w:trHeight w:val="200"/>
        </w:trPr>
        <w:tc>
          <w:tcPr>
            <w:tcW w:w="2656" w:type="dxa"/>
            <w:shd w:val="clear" w:color="auto" w:fill="auto"/>
            <w:vAlign w:val="center"/>
            <w:hideMark/>
          </w:tcPr>
          <w:p w14:paraId="32486EA9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vention (CIME)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1FCA08F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2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4C593D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01,1·5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AC6535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36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578D49A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23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780EC29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01,1·49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27F0E76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42</w:t>
            </w:r>
          </w:p>
        </w:tc>
      </w:tr>
      <w:tr w:rsidR="00983EF8" w:rsidRPr="008E51BF" w14:paraId="20B2139E" w14:textId="77777777" w:rsidTr="006A77F0">
        <w:trPr>
          <w:trHeight w:val="255"/>
        </w:trPr>
        <w:tc>
          <w:tcPr>
            <w:tcW w:w="2656" w:type="dxa"/>
            <w:shd w:val="clear" w:color="auto" w:fill="auto"/>
            <w:vAlign w:val="center"/>
          </w:tcPr>
          <w:p w14:paraId="25E95D31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Time (week)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04A8E40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0·9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5E401E4E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 0·97,1·00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5CD780A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71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26FA391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1FE2D927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7,1·00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5CB18116" w14:textId="71272D9D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9</w:t>
            </w:r>
            <w:r w:rsidR="0027131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</w:t>
            </w:r>
          </w:p>
        </w:tc>
      </w:tr>
      <w:tr w:rsidR="00983EF8" w:rsidRPr="008E51BF" w14:paraId="3137AE9F" w14:textId="77777777" w:rsidTr="006A77F0">
        <w:trPr>
          <w:trHeight w:val="310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6AA75A14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Season</w:t>
            </w:r>
          </w:p>
        </w:tc>
      </w:tr>
      <w:tr w:rsidR="00983EF8" w:rsidRPr="008E51BF" w14:paraId="09FE3351" w14:textId="77777777" w:rsidTr="006A77F0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4032DF2E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l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7AA8C43E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77D8B3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65381C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CA73266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25452AE1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698AB99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983EF8" w:rsidRPr="008E51BF" w14:paraId="0C5B9DE2" w14:textId="77777777" w:rsidTr="006A77F0">
        <w:trPr>
          <w:trHeight w:val="98"/>
        </w:trPr>
        <w:tc>
          <w:tcPr>
            <w:tcW w:w="2656" w:type="dxa"/>
            <w:shd w:val="clear" w:color="auto" w:fill="auto"/>
            <w:vAlign w:val="center"/>
            <w:hideMark/>
          </w:tcPr>
          <w:p w14:paraId="78036804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t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5BA472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36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647A98F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15,1·60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640B45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&lt;0·001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B53E5FE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35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CAB206F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14,1·60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6C081006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01</w:t>
            </w:r>
          </w:p>
        </w:tc>
      </w:tr>
      <w:tr w:rsidR="00983EF8" w:rsidRPr="008E51BF" w14:paraId="60A9D792" w14:textId="77777777" w:rsidTr="006A77F0">
        <w:trPr>
          <w:trHeight w:val="80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31C4A990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Variances of the random effects</w:t>
            </w:r>
          </w:p>
        </w:tc>
      </w:tr>
      <w:tr w:rsidR="00983EF8" w:rsidRPr="008E51BF" w14:paraId="41F96E06" w14:textId="77777777" w:rsidTr="006A77F0">
        <w:trPr>
          <w:trHeight w:val="118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6EBFE935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 xml:space="preserve">Village 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362890B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6304F5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0660055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0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CB87F97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D03A02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4F246311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0</w:t>
            </w:r>
          </w:p>
        </w:tc>
      </w:tr>
      <w:tr w:rsidR="00983EF8" w:rsidRPr="008E51BF" w14:paraId="45BE4AE1" w14:textId="77777777" w:rsidTr="006A77F0">
        <w:trPr>
          <w:trHeight w:val="53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18FEB6C5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k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7EB66E31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37AE4AB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3474D3C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4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00EE355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D812A97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6F4BB07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4</w:t>
            </w:r>
          </w:p>
        </w:tc>
      </w:tr>
      <w:tr w:rsidR="00983EF8" w:rsidRPr="008E51BF" w14:paraId="7BDB4D3D" w14:textId="77777777" w:rsidTr="006A77F0">
        <w:trPr>
          <w:trHeight w:val="80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304B7EAB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the CIME intervention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B47334C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587C7E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50C7B8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12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AEAB92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9CD532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4FCA88F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11</w:t>
            </w:r>
          </w:p>
        </w:tc>
      </w:tr>
      <w:tr w:rsidR="00983EF8" w:rsidRPr="008E51BF" w14:paraId="5530BD35" w14:textId="77777777" w:rsidTr="006A77F0">
        <w:trPr>
          <w:trHeight w:val="370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272F0E74" w14:textId="3F2B6012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variance between the random effects for village (intercept) and the CIME intervention (slope)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34A4431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6326F3A6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685E1E1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·08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7DB44831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08426DB9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777817AA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0·07</w:t>
            </w:r>
          </w:p>
        </w:tc>
      </w:tr>
    </w:tbl>
    <w:p w14:paraId="49D77C2F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  <w:i/>
          <w:iCs/>
          <w:sz w:val="20"/>
          <w:szCs w:val="20"/>
        </w:rPr>
      </w:pPr>
    </w:p>
    <w:p w14:paraId="6AC4006C" w14:textId="12F5B23A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E51BF">
        <w:rPr>
          <w:rFonts w:ascii="Times New Roman" w:hAnsi="Times New Roman" w:cs="Times New Roman"/>
          <w:i/>
          <w:iCs/>
          <w:sz w:val="20"/>
          <w:szCs w:val="20"/>
        </w:rPr>
        <w:t>Intention-to-treat</w:t>
      </w:r>
      <w:r w:rsidRPr="008E51BF">
        <w:rPr>
          <w:rFonts w:ascii="Times New Roman" w:hAnsi="Times New Roman" w:cs="Times New Roman"/>
          <w:sz w:val="20"/>
          <w:szCs w:val="20"/>
        </w:rPr>
        <w:t xml:space="preserve"> = intervention effect estimated as per the village block </w:t>
      </w:r>
      <w:proofErr w:type="spellStart"/>
      <w:r w:rsidRPr="008E51BF">
        <w:rPr>
          <w:rFonts w:ascii="Times New Roman" w:hAnsi="Times New Roman" w:cs="Times New Roman"/>
          <w:sz w:val="20"/>
          <w:szCs w:val="20"/>
        </w:rPr>
        <w:t>randomisation</w:t>
      </w:r>
      <w:proofErr w:type="spellEnd"/>
      <w:r w:rsidRPr="008E51BF">
        <w:rPr>
          <w:rFonts w:ascii="Times New Roman" w:hAnsi="Times New Roman" w:cs="Times New Roman"/>
          <w:sz w:val="20"/>
          <w:szCs w:val="20"/>
        </w:rPr>
        <w:t xml:space="preserve"> </w:t>
      </w:r>
      <w:r w:rsidR="00E954C1">
        <w:rPr>
          <w:rFonts w:ascii="Times New Roman" w:hAnsi="Times New Roman" w:cs="Times New Roman"/>
          <w:sz w:val="20"/>
          <w:szCs w:val="20"/>
        </w:rPr>
        <w:t xml:space="preserve">sequence </w:t>
      </w:r>
      <w:r w:rsidRPr="008E51BF">
        <w:rPr>
          <w:rFonts w:ascii="Times New Roman" w:hAnsi="Times New Roman" w:cs="Times New Roman"/>
          <w:sz w:val="20"/>
          <w:szCs w:val="20"/>
        </w:rPr>
        <w:t xml:space="preserve">specified in the trial protocol. </w:t>
      </w:r>
    </w:p>
    <w:p w14:paraId="7C5117E8" w14:textId="5E68E719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8E51BF">
        <w:rPr>
          <w:rFonts w:ascii="Times New Roman" w:hAnsi="Times New Roman" w:cs="Times New Roman"/>
          <w:i/>
          <w:iCs/>
          <w:sz w:val="20"/>
          <w:szCs w:val="20"/>
        </w:rPr>
        <w:t>As-treated</w:t>
      </w:r>
      <w:proofErr w:type="gramEnd"/>
      <w:r w:rsidRPr="008E51BF">
        <w:rPr>
          <w:rFonts w:ascii="Times New Roman" w:hAnsi="Times New Roman" w:cs="Times New Roman"/>
          <w:sz w:val="20"/>
          <w:szCs w:val="20"/>
        </w:rPr>
        <w:t xml:space="preserve"> = intervention effect estimated as per the actual observed village block sequencing (n=1</w:t>
      </w:r>
      <w:r w:rsidR="0010223C">
        <w:rPr>
          <w:rFonts w:ascii="Times New Roman" w:hAnsi="Times New Roman" w:cs="Times New Roman"/>
          <w:sz w:val="20"/>
          <w:szCs w:val="20"/>
        </w:rPr>
        <w:t>0</w:t>
      </w:r>
      <w:r w:rsidRPr="008E51BF">
        <w:rPr>
          <w:rFonts w:ascii="Times New Roman" w:hAnsi="Times New Roman" w:cs="Times New Roman"/>
          <w:sz w:val="20"/>
          <w:szCs w:val="20"/>
        </w:rPr>
        <w:t xml:space="preserve"> villages were allocated to block </w:t>
      </w:r>
      <w:r w:rsidR="00E954C1">
        <w:rPr>
          <w:rFonts w:ascii="Times New Roman" w:hAnsi="Times New Roman" w:cs="Times New Roman"/>
          <w:sz w:val="20"/>
          <w:szCs w:val="20"/>
        </w:rPr>
        <w:t xml:space="preserve">sequences </w:t>
      </w:r>
      <w:r w:rsidRPr="008E51BF">
        <w:rPr>
          <w:rFonts w:ascii="Times New Roman" w:hAnsi="Times New Roman" w:cs="Times New Roman"/>
          <w:sz w:val="20"/>
          <w:szCs w:val="20"/>
        </w:rPr>
        <w:t xml:space="preserve">post </w:t>
      </w:r>
      <w:proofErr w:type="spellStart"/>
      <w:r w:rsidRPr="008E51BF">
        <w:rPr>
          <w:rFonts w:ascii="Times New Roman" w:hAnsi="Times New Roman" w:cs="Times New Roman"/>
          <w:sz w:val="20"/>
          <w:szCs w:val="20"/>
        </w:rPr>
        <w:t>randomisation</w:t>
      </w:r>
      <w:proofErr w:type="spellEnd"/>
      <w:r w:rsidRPr="008E51BF">
        <w:rPr>
          <w:rFonts w:ascii="Times New Roman" w:hAnsi="Times New Roman" w:cs="Times New Roman"/>
          <w:sz w:val="20"/>
          <w:szCs w:val="20"/>
        </w:rPr>
        <w:t xml:space="preserve"> that differed from the protocol).  </w:t>
      </w:r>
    </w:p>
    <w:p w14:paraId="4E0F15F8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8E51BF">
        <w:rPr>
          <w:rFonts w:ascii="Times New Roman" w:eastAsiaTheme="minorEastAsia" w:hAnsi="Times New Roman" w:cs="Times New Roman"/>
          <w:sz w:val="20"/>
          <w:szCs w:val="20"/>
        </w:rPr>
        <w:t xml:space="preserve">Adjusted incidence rate ratio (AIRR), 95% confidence interval (95% CI) and p-value. </w:t>
      </w:r>
    </w:p>
    <w:p w14:paraId="33CA9A25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8E51BF">
        <w:rPr>
          <w:rFonts w:ascii="Times New Roman" w:eastAsiaTheme="minorEastAsia" w:hAnsi="Times New Roman" w:cs="Times New Roman"/>
          <w:sz w:val="20"/>
          <w:szCs w:val="20"/>
        </w:rPr>
        <w:t xml:space="preserve">Estimates from a crossed random-effect Poisson linear mixed-effects model with random effects for cross-sectional (week) and village-specific heterogeneity in RDT testing; and village-specific heterogeneity in effect of the intervention. </w:t>
      </w:r>
    </w:p>
    <w:p w14:paraId="7E88491E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4D69EF45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</w:rPr>
      </w:pPr>
    </w:p>
    <w:p w14:paraId="740D0F24" w14:textId="58780E3F" w:rsidR="00983EF8" w:rsidRPr="00574AC7" w:rsidRDefault="00574AC7" w:rsidP="00574AC7">
      <w:pPr>
        <w:pStyle w:val="Heading2"/>
        <w:spacing w:before="0" w:line="240" w:lineRule="auto"/>
        <w:contextualSpacing/>
        <w:rPr>
          <w:rFonts w:eastAsiaTheme="minorEastAsia"/>
          <w:sz w:val="6"/>
          <w:szCs w:val="6"/>
        </w:rPr>
      </w:pPr>
      <w:r w:rsidRPr="00574AC7">
        <w:rPr>
          <w:sz w:val="20"/>
          <w:szCs w:val="22"/>
        </w:rPr>
        <w:t xml:space="preserve">Supplementary </w:t>
      </w:r>
      <w:r w:rsidR="00983EF8" w:rsidRPr="00574AC7">
        <w:rPr>
          <w:sz w:val="20"/>
          <w:szCs w:val="22"/>
        </w:rPr>
        <w:t xml:space="preserve">Table </w:t>
      </w:r>
      <w:r w:rsidR="00282A58">
        <w:rPr>
          <w:sz w:val="20"/>
          <w:szCs w:val="22"/>
        </w:rPr>
        <w:t>4</w:t>
      </w:r>
      <w:r w:rsidR="00983EF8" w:rsidRPr="00574AC7">
        <w:rPr>
          <w:sz w:val="20"/>
          <w:szCs w:val="22"/>
        </w:rPr>
        <w:t xml:space="preserve">: The CIME intervention and referral for suspected dengue, </w:t>
      </w:r>
      <w:r w:rsidR="00C9353E">
        <w:rPr>
          <w:sz w:val="20"/>
          <w:szCs w:val="22"/>
        </w:rPr>
        <w:t>TB</w:t>
      </w:r>
      <w:r w:rsidR="00983EF8" w:rsidRPr="00574AC7">
        <w:rPr>
          <w:sz w:val="20"/>
          <w:szCs w:val="22"/>
        </w:rPr>
        <w:t xml:space="preserve">, </w:t>
      </w:r>
      <w:proofErr w:type="spellStart"/>
      <w:r w:rsidR="00983EF8" w:rsidRPr="00574AC7">
        <w:rPr>
          <w:sz w:val="20"/>
          <w:szCs w:val="22"/>
        </w:rPr>
        <w:t>diarrhoea</w:t>
      </w:r>
      <w:proofErr w:type="spellEnd"/>
      <w:r w:rsidR="00983EF8" w:rsidRPr="00574AC7">
        <w:rPr>
          <w:sz w:val="20"/>
          <w:szCs w:val="22"/>
        </w:rPr>
        <w:t xml:space="preserve"> and RDT-negative fever (n=67 villages, n=1541 weekly measurements)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656"/>
        <w:gridCol w:w="957"/>
        <w:gridCol w:w="959"/>
        <w:gridCol w:w="956"/>
        <w:gridCol w:w="957"/>
        <w:gridCol w:w="959"/>
        <w:gridCol w:w="1482"/>
      </w:tblGrid>
      <w:tr w:rsidR="00983EF8" w:rsidRPr="008E51BF" w14:paraId="2EC50874" w14:textId="77777777" w:rsidTr="00402CCF">
        <w:trPr>
          <w:trHeight w:val="310"/>
        </w:trPr>
        <w:tc>
          <w:tcPr>
            <w:tcW w:w="2656" w:type="dxa"/>
            <w:shd w:val="clear" w:color="auto" w:fill="auto"/>
            <w:vAlign w:val="center"/>
            <w:hideMark/>
          </w:tcPr>
          <w:p w14:paraId="340AD98E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2872" w:type="dxa"/>
            <w:gridSpan w:val="3"/>
            <w:shd w:val="clear" w:color="auto" w:fill="auto"/>
            <w:vAlign w:val="center"/>
            <w:hideMark/>
          </w:tcPr>
          <w:p w14:paraId="1F48F1A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tention-to-treat</w:t>
            </w:r>
          </w:p>
        </w:tc>
        <w:tc>
          <w:tcPr>
            <w:tcW w:w="3398" w:type="dxa"/>
            <w:gridSpan w:val="3"/>
            <w:shd w:val="clear" w:color="auto" w:fill="auto"/>
            <w:vAlign w:val="center"/>
            <w:hideMark/>
          </w:tcPr>
          <w:p w14:paraId="4C6A8D8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bookmarkStart w:id="1" w:name="_Int_nP0VES8F"/>
            <w:proofErr w:type="gramStart"/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AU"/>
              </w:rPr>
              <w:t>As-treated</w:t>
            </w:r>
            <w:bookmarkEnd w:id="1"/>
            <w:proofErr w:type="gramEnd"/>
          </w:p>
        </w:tc>
      </w:tr>
      <w:tr w:rsidR="00983EF8" w:rsidRPr="008E51BF" w14:paraId="65A7E46D" w14:textId="77777777" w:rsidTr="00402CCF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57E226C0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AU"/>
              </w:rPr>
              <w:t>Factors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19F5811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IRR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A6569E6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1F9C9F0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-value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568CCC5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AIRR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728823C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95%CI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6BD1AB5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p-value</w:t>
            </w:r>
          </w:p>
        </w:tc>
      </w:tr>
      <w:tr w:rsidR="00983EF8" w:rsidRPr="008E51BF" w14:paraId="2D64087E" w14:textId="77777777" w:rsidTr="00402CCF">
        <w:trPr>
          <w:trHeight w:val="310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74F31B1C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Intervention</w:t>
            </w:r>
          </w:p>
        </w:tc>
      </w:tr>
      <w:tr w:rsidR="00983EF8" w:rsidRPr="008E51BF" w14:paraId="26DDC841" w14:textId="77777777" w:rsidTr="00402CCF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71A6A568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ntrol (ICMV)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1248C9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232D9A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43D55A46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6AF5118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56AD9F8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5DCD450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983EF8" w:rsidRPr="008E51BF" w14:paraId="2B2F6A39" w14:textId="77777777" w:rsidTr="00402CCF">
        <w:trPr>
          <w:trHeight w:val="200"/>
        </w:trPr>
        <w:tc>
          <w:tcPr>
            <w:tcW w:w="2656" w:type="dxa"/>
            <w:shd w:val="clear" w:color="auto" w:fill="auto"/>
            <w:vAlign w:val="center"/>
            <w:hideMark/>
          </w:tcPr>
          <w:p w14:paraId="25582D9F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Intervention (CIME)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42DAF59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·1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650C90F9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23,8·18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2E22889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17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DDF8E9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3·30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046DAFA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1·25,8·75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7EF8D5CF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016</w:t>
            </w:r>
          </w:p>
        </w:tc>
      </w:tr>
      <w:tr w:rsidR="00983EF8" w:rsidRPr="008E51BF" w14:paraId="06F79EA2" w14:textId="77777777" w:rsidTr="00402CCF">
        <w:trPr>
          <w:trHeight w:val="53"/>
        </w:trPr>
        <w:tc>
          <w:tcPr>
            <w:tcW w:w="2656" w:type="dxa"/>
            <w:shd w:val="clear" w:color="auto" w:fill="auto"/>
            <w:vAlign w:val="center"/>
            <w:hideMark/>
          </w:tcPr>
          <w:p w14:paraId="550AE8A5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Time (week)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1E8BD6EA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75C081BB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2,1·06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53DE20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793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2146953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9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4198612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92,1·06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2239301D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716</w:t>
            </w:r>
          </w:p>
        </w:tc>
      </w:tr>
      <w:tr w:rsidR="00983EF8" w:rsidRPr="008E51BF" w14:paraId="1D033BB8" w14:textId="77777777" w:rsidTr="00402CCF">
        <w:trPr>
          <w:trHeight w:val="101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648D5503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Season</w:t>
            </w:r>
          </w:p>
        </w:tc>
      </w:tr>
      <w:tr w:rsidR="00983EF8" w:rsidRPr="008E51BF" w14:paraId="284EA1E8" w14:textId="77777777" w:rsidTr="00402CCF">
        <w:trPr>
          <w:trHeight w:val="80"/>
        </w:trPr>
        <w:tc>
          <w:tcPr>
            <w:tcW w:w="2656" w:type="dxa"/>
            <w:shd w:val="clear" w:color="auto" w:fill="auto"/>
            <w:vAlign w:val="center"/>
            <w:hideMark/>
          </w:tcPr>
          <w:p w14:paraId="2016BD57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Cool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236A6EA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4522B68F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14:paraId="5FC25BE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957" w:type="dxa"/>
            <w:shd w:val="clear" w:color="auto" w:fill="auto"/>
            <w:vAlign w:val="center"/>
            <w:hideMark/>
          </w:tcPr>
          <w:p w14:paraId="3E4C5920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ref.</w:t>
            </w:r>
          </w:p>
        </w:tc>
        <w:tc>
          <w:tcPr>
            <w:tcW w:w="959" w:type="dxa"/>
            <w:shd w:val="clear" w:color="auto" w:fill="auto"/>
            <w:vAlign w:val="center"/>
            <w:hideMark/>
          </w:tcPr>
          <w:p w14:paraId="120400E9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  <w:tc>
          <w:tcPr>
            <w:tcW w:w="1482" w:type="dxa"/>
            <w:shd w:val="clear" w:color="auto" w:fill="auto"/>
            <w:vAlign w:val="center"/>
            <w:hideMark/>
          </w:tcPr>
          <w:p w14:paraId="3EA3ADC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983EF8" w:rsidRPr="008E51BF" w14:paraId="309B6DD8" w14:textId="77777777" w:rsidTr="00402CCF">
        <w:trPr>
          <w:trHeight w:val="98"/>
        </w:trPr>
        <w:tc>
          <w:tcPr>
            <w:tcW w:w="2656" w:type="dxa"/>
            <w:shd w:val="clear" w:color="auto" w:fill="auto"/>
            <w:vAlign w:val="center"/>
            <w:hideMark/>
          </w:tcPr>
          <w:p w14:paraId="6BA6095C" w14:textId="77777777" w:rsidR="00983EF8" w:rsidRPr="008E51BF" w:rsidRDefault="00983EF8" w:rsidP="00224257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Hot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5BC2049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85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3D36B334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1,2·32</w:t>
            </w:r>
          </w:p>
        </w:tc>
        <w:tc>
          <w:tcPr>
            <w:tcW w:w="956" w:type="dxa"/>
            <w:shd w:val="clear" w:color="auto" w:fill="auto"/>
            <w:vAlign w:val="center"/>
          </w:tcPr>
          <w:p w14:paraId="76859B05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756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E98F371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87</w:t>
            </w:r>
          </w:p>
        </w:tc>
        <w:tc>
          <w:tcPr>
            <w:tcW w:w="959" w:type="dxa"/>
            <w:shd w:val="clear" w:color="auto" w:fill="auto"/>
            <w:vAlign w:val="center"/>
          </w:tcPr>
          <w:p w14:paraId="4CC03428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32,2·4</w:t>
            </w:r>
          </w:p>
        </w:tc>
        <w:tc>
          <w:tcPr>
            <w:tcW w:w="1482" w:type="dxa"/>
            <w:shd w:val="clear" w:color="auto" w:fill="auto"/>
            <w:vAlign w:val="center"/>
          </w:tcPr>
          <w:p w14:paraId="049DB0FC" w14:textId="77777777" w:rsidR="00983EF8" w:rsidRPr="008E51BF" w:rsidRDefault="00983EF8" w:rsidP="00224257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788</w:t>
            </w:r>
          </w:p>
        </w:tc>
      </w:tr>
      <w:tr w:rsidR="00755DA8" w:rsidRPr="008E51BF" w14:paraId="696982A2" w14:textId="77777777" w:rsidTr="00402CCF">
        <w:trPr>
          <w:trHeight w:val="80"/>
        </w:trPr>
        <w:tc>
          <w:tcPr>
            <w:tcW w:w="8926" w:type="dxa"/>
            <w:gridSpan w:val="7"/>
            <w:shd w:val="clear" w:color="auto" w:fill="auto"/>
            <w:vAlign w:val="center"/>
            <w:hideMark/>
          </w:tcPr>
          <w:p w14:paraId="55D1B715" w14:textId="79769710" w:rsidR="00755DA8" w:rsidRPr="008E51BF" w:rsidRDefault="00755DA8" w:rsidP="00755D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en-AU"/>
              </w:rPr>
              <w:t>Variances of the random effects</w:t>
            </w:r>
          </w:p>
        </w:tc>
      </w:tr>
      <w:tr w:rsidR="00755DA8" w:rsidRPr="008E51BF" w14:paraId="3401A199" w14:textId="77777777" w:rsidTr="00402CCF">
        <w:trPr>
          <w:trHeight w:val="118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0FC5712C" w14:textId="2374DDC5" w:rsidR="00755DA8" w:rsidRPr="008E51BF" w:rsidRDefault="00755DA8" w:rsidP="00755D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Village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2493632D" w14:textId="77777777" w:rsidR="00755DA8" w:rsidRPr="008E51BF" w:rsidRDefault="00755DA8" w:rsidP="00755D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4550860C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14:paraId="3D3345E3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9·10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730CF2E6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52CF4ECD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760EE204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8·60</w:t>
            </w:r>
          </w:p>
        </w:tc>
      </w:tr>
      <w:tr w:rsidR="00755DA8" w:rsidRPr="008E51BF" w14:paraId="0D693CF8" w14:textId="77777777" w:rsidTr="00402CCF">
        <w:trPr>
          <w:trHeight w:val="53"/>
        </w:trPr>
        <w:tc>
          <w:tcPr>
            <w:tcW w:w="2656" w:type="dxa"/>
            <w:shd w:val="clear" w:color="auto" w:fill="auto"/>
            <w:noWrap/>
            <w:vAlign w:val="bottom"/>
            <w:hideMark/>
          </w:tcPr>
          <w:p w14:paraId="3DA14505" w14:textId="44E3A779" w:rsidR="00755DA8" w:rsidRPr="008E51BF" w:rsidRDefault="00755DA8" w:rsidP="00755D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Week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EE1B3DE" w14:textId="77777777" w:rsidR="00755DA8" w:rsidRPr="008E51BF" w:rsidRDefault="00755DA8" w:rsidP="00755DA8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63BE50CB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956" w:type="dxa"/>
            <w:shd w:val="clear" w:color="auto" w:fill="auto"/>
            <w:vAlign w:val="center"/>
          </w:tcPr>
          <w:p w14:paraId="172E7369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0·16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6C0E39B1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959" w:type="dxa"/>
            <w:shd w:val="clear" w:color="auto" w:fill="auto"/>
            <w:vAlign w:val="center"/>
          </w:tcPr>
          <w:p w14:paraId="78C81E21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482" w:type="dxa"/>
            <w:shd w:val="clear" w:color="auto" w:fill="auto"/>
            <w:vAlign w:val="center"/>
          </w:tcPr>
          <w:p w14:paraId="3038C84F" w14:textId="77777777" w:rsidR="00755DA8" w:rsidRPr="008E51BF" w:rsidRDefault="00755DA8" w:rsidP="00755DA8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8E51B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0·16</w:t>
            </w:r>
          </w:p>
        </w:tc>
      </w:tr>
    </w:tbl>
    <w:p w14:paraId="1954A766" w14:textId="7869D2E3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8E51BF">
        <w:rPr>
          <w:rFonts w:ascii="Times New Roman" w:hAnsi="Times New Roman" w:cs="Times New Roman"/>
          <w:i/>
          <w:iCs/>
          <w:sz w:val="20"/>
          <w:szCs w:val="20"/>
        </w:rPr>
        <w:t>Intention-to-treat</w:t>
      </w:r>
      <w:r w:rsidRPr="008E51BF">
        <w:rPr>
          <w:rFonts w:ascii="Times New Roman" w:hAnsi="Times New Roman" w:cs="Times New Roman"/>
          <w:sz w:val="20"/>
          <w:szCs w:val="20"/>
        </w:rPr>
        <w:t xml:space="preserve"> = intervention effect estimated as per the village block </w:t>
      </w:r>
      <w:proofErr w:type="spellStart"/>
      <w:r w:rsidRPr="008E51BF">
        <w:rPr>
          <w:rFonts w:ascii="Times New Roman" w:hAnsi="Times New Roman" w:cs="Times New Roman"/>
          <w:sz w:val="20"/>
          <w:szCs w:val="20"/>
        </w:rPr>
        <w:t>randomisation</w:t>
      </w:r>
      <w:proofErr w:type="spellEnd"/>
      <w:r w:rsidRPr="008E51BF">
        <w:rPr>
          <w:rFonts w:ascii="Times New Roman" w:hAnsi="Times New Roman" w:cs="Times New Roman"/>
          <w:sz w:val="20"/>
          <w:szCs w:val="20"/>
        </w:rPr>
        <w:t xml:space="preserve"> </w:t>
      </w:r>
      <w:r w:rsidR="00B3141E">
        <w:rPr>
          <w:rFonts w:ascii="Times New Roman" w:hAnsi="Times New Roman" w:cs="Times New Roman"/>
          <w:sz w:val="20"/>
          <w:szCs w:val="20"/>
        </w:rPr>
        <w:t xml:space="preserve">sequence </w:t>
      </w:r>
      <w:r w:rsidRPr="008E51BF">
        <w:rPr>
          <w:rFonts w:ascii="Times New Roman" w:hAnsi="Times New Roman" w:cs="Times New Roman"/>
          <w:sz w:val="20"/>
          <w:szCs w:val="20"/>
        </w:rPr>
        <w:t xml:space="preserve">specified in the trial protocol. </w:t>
      </w:r>
    </w:p>
    <w:p w14:paraId="5FA6BB76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  <w:sz w:val="20"/>
          <w:szCs w:val="20"/>
        </w:rPr>
      </w:pPr>
      <w:proofErr w:type="gramStart"/>
      <w:r w:rsidRPr="008E51BF">
        <w:rPr>
          <w:rFonts w:ascii="Times New Roman" w:hAnsi="Times New Roman" w:cs="Times New Roman"/>
          <w:i/>
          <w:iCs/>
          <w:sz w:val="20"/>
          <w:szCs w:val="20"/>
        </w:rPr>
        <w:t>As-treated</w:t>
      </w:r>
      <w:proofErr w:type="gramEnd"/>
      <w:r w:rsidRPr="008E51BF">
        <w:rPr>
          <w:rFonts w:ascii="Times New Roman" w:hAnsi="Times New Roman" w:cs="Times New Roman"/>
          <w:sz w:val="20"/>
          <w:szCs w:val="20"/>
        </w:rPr>
        <w:t xml:space="preserve"> = intervention effect estimated as per the actual observed village block sequencing.  </w:t>
      </w:r>
    </w:p>
    <w:p w14:paraId="1A727BAE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eastAsiaTheme="minorEastAsia" w:hAnsi="Times New Roman" w:cs="Times New Roman"/>
          <w:sz w:val="20"/>
          <w:szCs w:val="20"/>
        </w:rPr>
      </w:pPr>
      <w:r w:rsidRPr="008E51BF">
        <w:rPr>
          <w:rFonts w:ascii="Times New Roman" w:eastAsiaTheme="minorEastAsia" w:hAnsi="Times New Roman" w:cs="Times New Roman"/>
          <w:sz w:val="20"/>
          <w:szCs w:val="20"/>
        </w:rPr>
        <w:t xml:space="preserve">Adjusted incidence rate ratio (AIRR), 95% confidence interval (95% CI) and p-value. </w:t>
      </w:r>
    </w:p>
    <w:p w14:paraId="34FF8593" w14:textId="77777777" w:rsidR="00983EF8" w:rsidRPr="008E51BF" w:rsidRDefault="00983EF8" w:rsidP="00224257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8E51BF">
        <w:rPr>
          <w:rFonts w:ascii="Times New Roman" w:eastAsiaTheme="minorEastAsia" w:hAnsi="Times New Roman" w:cs="Times New Roman"/>
          <w:sz w:val="20"/>
          <w:szCs w:val="20"/>
        </w:rPr>
        <w:t>Estimates from a crossed random-effect Poisson linear mixed-effects model with random effects for cross-sectional (week) and village-specific heterogeneity in referral.</w:t>
      </w:r>
    </w:p>
    <w:p w14:paraId="141C943C" w14:textId="77777777" w:rsidR="00E25C3B" w:rsidRDefault="00E25C3B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32A757AE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757B74DF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4B29FC63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1950A754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3843EC8B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59A97A38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25F0F7ED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215A352A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1BA00875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40C042E2" w14:textId="77777777" w:rsidR="00146011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6D3B3C2A" w14:textId="77777777" w:rsidR="00146011" w:rsidRPr="008E51BF" w:rsidRDefault="00146011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tbl>
      <w:tblPr>
        <w:tblW w:w="10925" w:type="dxa"/>
        <w:tblInd w:w="-71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3"/>
        <w:gridCol w:w="25"/>
        <w:gridCol w:w="325"/>
        <w:gridCol w:w="350"/>
        <w:gridCol w:w="350"/>
        <w:gridCol w:w="350"/>
        <w:gridCol w:w="350"/>
        <w:gridCol w:w="350"/>
        <w:gridCol w:w="350"/>
        <w:gridCol w:w="350"/>
        <w:gridCol w:w="343"/>
        <w:gridCol w:w="7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  <w:gridCol w:w="416"/>
      </w:tblGrid>
      <w:tr w:rsidR="001A2690" w:rsidRPr="001A2690" w14:paraId="44ECB75C" w14:textId="77777777" w:rsidTr="00146011">
        <w:trPr>
          <w:trHeight w:val="97"/>
        </w:trPr>
        <w:tc>
          <w:tcPr>
            <w:tcW w:w="153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904D5" w14:textId="1E8FB7E8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block</w:t>
            </w:r>
            <w:r w:rsidR="00506A9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/sequences</w:t>
            </w:r>
          </w:p>
        </w:tc>
        <w:tc>
          <w:tcPr>
            <w:tcW w:w="9390" w:type="dxa"/>
            <w:gridSpan w:val="2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1B573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Study period (week)</w:t>
            </w:r>
          </w:p>
        </w:tc>
      </w:tr>
      <w:tr w:rsidR="001A2690" w:rsidRPr="001A2690" w14:paraId="6485BA5A" w14:textId="77777777" w:rsidTr="00146011">
        <w:trPr>
          <w:trHeight w:val="50"/>
        </w:trPr>
        <w:tc>
          <w:tcPr>
            <w:tcW w:w="153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4325F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14D4B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30613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0E6FC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3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E39F6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4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7186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5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FBCC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6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C8D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7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B33A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8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B8789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9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F5F45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0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AAB69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1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CBA8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2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FC421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3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0CBB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4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14176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5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1AD4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6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F1F3E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7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6E71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8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B649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19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E165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0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D127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1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AB5C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2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1B620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3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8BF01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24</w:t>
            </w:r>
          </w:p>
        </w:tc>
      </w:tr>
      <w:tr w:rsidR="001A2690" w:rsidRPr="001A2690" w14:paraId="231E3495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4B0A6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1-7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DAE6F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C3C2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D29A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345C1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E99F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25022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D15EB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AD78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A984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D1A86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36368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5F0D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8468C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B5697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B269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5139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6DC83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60A6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A860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25C97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AE8FC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CFA6C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3F061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D8ED8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77D12736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4035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8-14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91A1F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0017E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A23DE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2DB53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8DC0D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2BEB5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076B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846D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919A1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0456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04833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A072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0616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85227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78FE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A8BA7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06DC8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47B4D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F2392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86B35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9A7F8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1B01A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1A886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EFCE7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5D3097FA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DA3D5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15-21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06D8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279B7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48EA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6290A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5583D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B0532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73F7C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4A49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5C24C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AD46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380E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4358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66EE6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D6097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615B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EBCE2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031E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7BAF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ED8C1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237AA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25835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2D0B5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197EF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28D2E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1D689A95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32F8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22-28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843D5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321BE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4687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7B1D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3F139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FA3C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9B095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C25F2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8D0A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FA6C9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23C9D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3552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5E83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0B8C2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BC6B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28C6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61414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24D4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2BB31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82AE2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6019E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CED05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1B8B8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C37B9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53ECF83F" w14:textId="77777777" w:rsidTr="00146011">
        <w:trPr>
          <w:trHeight w:val="69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F1A5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29-35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2A87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25B8C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2F1C3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5B177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A1139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7A5BE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3AB8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7CC8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EF491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D4BC1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0C76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2E765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7F8D4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AA45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5EAFF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23A5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D5667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C7A51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14308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5889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A6373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A1067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81894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D1DC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3B389B4E" w14:textId="77777777" w:rsidTr="00146011">
        <w:trPr>
          <w:trHeight w:val="47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FC5A4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36-42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F79D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92A54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B125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5AADE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CF4AB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7244B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C3129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D438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5A5D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7B0E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A3D3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A989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1D4C4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04DF3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F4387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808B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E4729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0DA1B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2AC3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94E08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76067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E1D26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1797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E492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2A1299A1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AAE62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43-49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4BAEA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77D94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7D48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02424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5467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5DA86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139CA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6E06A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01961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E812B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2334A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A79E7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6429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5B07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B07B2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70AB6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6B94E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B8A7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C452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3508E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A2B6B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488AE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05CCD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90E0F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019B883A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C76A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50-56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1A5B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C003C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E958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9B55E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A598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8A54A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DD9F9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4074C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CC686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F2D0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FEA74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642AC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CAFCC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00CF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0E8C8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1788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EA6F8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61BC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24C44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8A1AE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35E9B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4630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8EBC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AD78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273D8A5B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5CA4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57-63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EAC6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59258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02007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8AD3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793A7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3F4B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0E1E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6722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6B80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8DFD2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534C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379DC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D889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5D7E1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A2606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1718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DD8A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C915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0DCA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6D939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C2CB2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F9BC0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AFB01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4124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A2690" w:rsidRPr="001A2690" w14:paraId="7CE2BB5B" w14:textId="77777777" w:rsidTr="00146011">
        <w:trPr>
          <w:trHeight w:val="46"/>
        </w:trPr>
        <w:tc>
          <w:tcPr>
            <w:tcW w:w="1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17BC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 w:bidi="ar-SA"/>
              </w:rPr>
              <w:t>Village 64-72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258BE2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41ED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CEF6D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E16C4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4B505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A13BA3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79A63E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EB840C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5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58CEF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6C9F1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200F5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F98294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1338E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B37F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1F8341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FB441B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70A470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61345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24E7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29091D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4F8E3A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02819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DF4FE7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091E78" w14:textId="77777777" w:rsidR="001A2690" w:rsidRPr="001A2690" w:rsidRDefault="001A2690" w:rsidP="001A2690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A2690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</w:tr>
      <w:tr w:rsidR="00146011" w:rsidRPr="00146011" w14:paraId="61080252" w14:textId="77777777" w:rsidTr="00146011">
        <w:trPr>
          <w:gridAfter w:val="16"/>
          <w:wAfter w:w="6247" w:type="dxa"/>
          <w:trHeight w:val="173"/>
        </w:trPr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672D4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</w:t>
            </w:r>
          </w:p>
        </w:tc>
        <w:tc>
          <w:tcPr>
            <w:tcW w:w="31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2FE8EF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Control</w:t>
            </w:r>
          </w:p>
        </w:tc>
      </w:tr>
      <w:tr w:rsidR="00146011" w:rsidRPr="00146011" w14:paraId="1C55434D" w14:textId="77777777" w:rsidTr="00146011">
        <w:trPr>
          <w:gridAfter w:val="16"/>
          <w:wAfter w:w="6247" w:type="dxa"/>
          <w:trHeight w:val="346"/>
        </w:trPr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6F3B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DFA67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</w:t>
            </w:r>
          </w:p>
        </w:tc>
        <w:tc>
          <w:tcPr>
            <w:tcW w:w="31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8C0980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Training – no testing data collected</w:t>
            </w:r>
          </w:p>
        </w:tc>
      </w:tr>
      <w:tr w:rsidR="00146011" w:rsidRPr="00146011" w14:paraId="2106BB22" w14:textId="77777777" w:rsidTr="00146011">
        <w:trPr>
          <w:gridAfter w:val="16"/>
          <w:wAfter w:w="6247" w:type="dxa"/>
          <w:trHeight w:val="181"/>
        </w:trPr>
        <w:tc>
          <w:tcPr>
            <w:tcW w:w="15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58BCA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03A59C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</w:t>
            </w:r>
          </w:p>
        </w:tc>
        <w:tc>
          <w:tcPr>
            <w:tcW w:w="3118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513D6" w14:textId="77777777" w:rsidR="00146011" w:rsidRPr="00146011" w:rsidRDefault="00146011" w:rsidP="00146011">
            <w:pPr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  <w:lang w:val="en-GB" w:bidi="ar-SA"/>
              </w:rPr>
            </w:pPr>
            <w:r w:rsidRPr="00146011">
              <w:rPr>
                <w:rFonts w:ascii="Times New Roman" w:hAnsi="Times New Roman" w:cs="Times New Roman"/>
                <w:sz w:val="20"/>
                <w:szCs w:val="20"/>
                <w:lang w:val="en-AU" w:bidi="ar-SA"/>
              </w:rPr>
              <w:t>Intervention</w:t>
            </w:r>
          </w:p>
        </w:tc>
      </w:tr>
    </w:tbl>
    <w:p w14:paraId="7D70C7E1" w14:textId="77777777" w:rsidR="00E25C3B" w:rsidRPr="008E51BF" w:rsidRDefault="00E25C3B" w:rsidP="0022425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  <w:lang w:bidi="ar-SA"/>
        </w:rPr>
      </w:pPr>
    </w:p>
    <w:p w14:paraId="2EC27FC0" w14:textId="3B8FFC90" w:rsidR="000207A1" w:rsidRPr="004756BB" w:rsidRDefault="00E079AF" w:rsidP="004756BB">
      <w:pPr>
        <w:pStyle w:val="Heading2"/>
        <w:spacing w:before="0" w:line="240" w:lineRule="auto"/>
        <w:contextualSpacing/>
        <w:rPr>
          <w:sz w:val="20"/>
          <w:szCs w:val="22"/>
        </w:rPr>
      </w:pPr>
      <w:r w:rsidRPr="004756BB">
        <w:rPr>
          <w:sz w:val="20"/>
          <w:szCs w:val="22"/>
        </w:rPr>
        <w:t xml:space="preserve">Supplementary Figure 1: </w:t>
      </w:r>
      <w:r w:rsidR="000C435C" w:rsidRPr="004756BB">
        <w:rPr>
          <w:sz w:val="20"/>
          <w:szCs w:val="22"/>
        </w:rPr>
        <w:t xml:space="preserve">Stepped- wedge cluster- </w:t>
      </w:r>
      <w:proofErr w:type="spellStart"/>
      <w:r w:rsidR="000C435C" w:rsidRPr="004756BB">
        <w:rPr>
          <w:sz w:val="20"/>
          <w:szCs w:val="22"/>
        </w:rPr>
        <w:t>randomised</w:t>
      </w:r>
      <w:proofErr w:type="spellEnd"/>
      <w:r w:rsidR="000C435C" w:rsidRPr="004756BB">
        <w:rPr>
          <w:sz w:val="20"/>
          <w:szCs w:val="22"/>
        </w:rPr>
        <w:t xml:space="preserve"> controlled trial design.</w:t>
      </w:r>
    </w:p>
    <w:p w14:paraId="53A113D6" w14:textId="77777777" w:rsidR="004756BB" w:rsidRDefault="004756BB" w:rsidP="002242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</w:p>
    <w:p w14:paraId="04DF24DB" w14:textId="0631A863" w:rsidR="004756BB" w:rsidRPr="000B0E50" w:rsidRDefault="004756BB" w:rsidP="00224257">
      <w:pPr>
        <w:spacing w:after="0" w:line="24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603F7A">
        <w:rPr>
          <w:rFonts w:ascii="Times New Roman" w:hAnsi="Times New Roman" w:cs="Times New Roman"/>
          <w:sz w:val="20"/>
          <w:szCs w:val="20"/>
        </w:rPr>
        <w:t>Villages were grouped into nine blocks</w:t>
      </w:r>
      <w:r w:rsidR="00506A93">
        <w:rPr>
          <w:rFonts w:ascii="Times New Roman" w:hAnsi="Times New Roman" w:cs="Times New Roman"/>
          <w:sz w:val="20"/>
          <w:szCs w:val="20"/>
        </w:rPr>
        <w:t>/sequences</w:t>
      </w:r>
      <w:r w:rsidRPr="00603F7A">
        <w:rPr>
          <w:rFonts w:ascii="Times New Roman" w:hAnsi="Times New Roman" w:cs="Times New Roman"/>
          <w:sz w:val="20"/>
          <w:szCs w:val="20"/>
        </w:rPr>
        <w:t xml:space="preserve"> of seven villages and the last tenth block</w:t>
      </w:r>
      <w:r w:rsidR="00506A93">
        <w:rPr>
          <w:rFonts w:ascii="Times New Roman" w:hAnsi="Times New Roman" w:cs="Times New Roman"/>
          <w:sz w:val="20"/>
          <w:szCs w:val="20"/>
        </w:rPr>
        <w:t>/sequence</w:t>
      </w:r>
      <w:r w:rsidRPr="00603F7A">
        <w:rPr>
          <w:rFonts w:ascii="Times New Roman" w:hAnsi="Times New Roman" w:cs="Times New Roman"/>
          <w:sz w:val="20"/>
          <w:szCs w:val="20"/>
        </w:rPr>
        <w:t xml:space="preserve"> of nine villages, with blocks</w:t>
      </w:r>
      <w:r w:rsidR="00386F7B">
        <w:rPr>
          <w:rFonts w:ascii="Times New Roman" w:hAnsi="Times New Roman" w:cs="Times New Roman"/>
          <w:sz w:val="20"/>
          <w:szCs w:val="20"/>
        </w:rPr>
        <w:t>/sequences</w:t>
      </w:r>
      <w:r w:rsidRPr="00603F7A">
        <w:rPr>
          <w:rFonts w:ascii="Times New Roman" w:hAnsi="Times New Roman" w:cs="Times New Roman"/>
          <w:sz w:val="20"/>
          <w:szCs w:val="20"/>
        </w:rPr>
        <w:t xml:space="preserve"> transitioned from control (Integrated Community Malaria Volunteer, ICMV) to intervention (the CIME)</w:t>
      </w:r>
      <w:r w:rsidR="00386F7B">
        <w:rPr>
          <w:rFonts w:ascii="Times New Roman" w:hAnsi="Times New Roman" w:cs="Times New Roman"/>
          <w:sz w:val="20"/>
          <w:szCs w:val="20"/>
        </w:rPr>
        <w:t xml:space="preserve"> condition</w:t>
      </w:r>
      <w:r w:rsidRPr="00603F7A">
        <w:rPr>
          <w:rFonts w:ascii="Times New Roman" w:hAnsi="Times New Roman" w:cs="Times New Roman"/>
          <w:sz w:val="20"/>
          <w:szCs w:val="20"/>
        </w:rPr>
        <w:t xml:space="preserve"> at fortnightly intervals in random order following a four-day training and transition period. This follows an initial two-week baseline period at the start of the study period where all village clusters used the ICMV model exclusively.</w:t>
      </w:r>
    </w:p>
    <w:sectPr w:rsidR="004756BB" w:rsidRPr="000B0E50" w:rsidSect="00AE6412">
      <w:pgSz w:w="11907" w:h="1683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EB1"/>
    <w:rsid w:val="000020E8"/>
    <w:rsid w:val="000207A1"/>
    <w:rsid w:val="00044975"/>
    <w:rsid w:val="00061E4C"/>
    <w:rsid w:val="000830F0"/>
    <w:rsid w:val="000944B1"/>
    <w:rsid w:val="000A27AB"/>
    <w:rsid w:val="000B0E50"/>
    <w:rsid w:val="000B1122"/>
    <w:rsid w:val="000C19C6"/>
    <w:rsid w:val="000C435C"/>
    <w:rsid w:val="000F2EE0"/>
    <w:rsid w:val="0010223C"/>
    <w:rsid w:val="00121DBE"/>
    <w:rsid w:val="00123E93"/>
    <w:rsid w:val="001251CD"/>
    <w:rsid w:val="00133752"/>
    <w:rsid w:val="0014061C"/>
    <w:rsid w:val="00143049"/>
    <w:rsid w:val="00146011"/>
    <w:rsid w:val="00152EB1"/>
    <w:rsid w:val="001A0829"/>
    <w:rsid w:val="001A2690"/>
    <w:rsid w:val="001A3174"/>
    <w:rsid w:val="001B39A8"/>
    <w:rsid w:val="001B6C89"/>
    <w:rsid w:val="001C0D43"/>
    <w:rsid w:val="001C5DD5"/>
    <w:rsid w:val="001D2EAF"/>
    <w:rsid w:val="001E2A2A"/>
    <w:rsid w:val="001F1878"/>
    <w:rsid w:val="001F54DB"/>
    <w:rsid w:val="002114ED"/>
    <w:rsid w:val="00224257"/>
    <w:rsid w:val="0027131A"/>
    <w:rsid w:val="00282A58"/>
    <w:rsid w:val="00323604"/>
    <w:rsid w:val="00351C17"/>
    <w:rsid w:val="00366BB8"/>
    <w:rsid w:val="00374482"/>
    <w:rsid w:val="00375268"/>
    <w:rsid w:val="003775FD"/>
    <w:rsid w:val="00386F7B"/>
    <w:rsid w:val="003B471F"/>
    <w:rsid w:val="003E208B"/>
    <w:rsid w:val="003F2809"/>
    <w:rsid w:val="003F488F"/>
    <w:rsid w:val="003F76F7"/>
    <w:rsid w:val="00402CCF"/>
    <w:rsid w:val="00413BCD"/>
    <w:rsid w:val="0043677E"/>
    <w:rsid w:val="004756BB"/>
    <w:rsid w:val="004A2EF2"/>
    <w:rsid w:val="004A571F"/>
    <w:rsid w:val="004D0507"/>
    <w:rsid w:val="004F1D29"/>
    <w:rsid w:val="004F31E3"/>
    <w:rsid w:val="00506A93"/>
    <w:rsid w:val="00507B73"/>
    <w:rsid w:val="00516761"/>
    <w:rsid w:val="00531E28"/>
    <w:rsid w:val="00547289"/>
    <w:rsid w:val="00556942"/>
    <w:rsid w:val="00573864"/>
    <w:rsid w:val="00574AC7"/>
    <w:rsid w:val="00594E49"/>
    <w:rsid w:val="005C2D58"/>
    <w:rsid w:val="0066183D"/>
    <w:rsid w:val="0066443D"/>
    <w:rsid w:val="00677535"/>
    <w:rsid w:val="006938B9"/>
    <w:rsid w:val="006A6EB6"/>
    <w:rsid w:val="006A77F0"/>
    <w:rsid w:val="006D0AF2"/>
    <w:rsid w:val="006E10E0"/>
    <w:rsid w:val="006E678A"/>
    <w:rsid w:val="00710F6F"/>
    <w:rsid w:val="00734896"/>
    <w:rsid w:val="00755DA8"/>
    <w:rsid w:val="007658F5"/>
    <w:rsid w:val="00766479"/>
    <w:rsid w:val="007C0E76"/>
    <w:rsid w:val="007C42C9"/>
    <w:rsid w:val="007D0ABE"/>
    <w:rsid w:val="007D1883"/>
    <w:rsid w:val="008016E5"/>
    <w:rsid w:val="00812AF3"/>
    <w:rsid w:val="00850F42"/>
    <w:rsid w:val="008765A4"/>
    <w:rsid w:val="00882D94"/>
    <w:rsid w:val="008E51BF"/>
    <w:rsid w:val="00910620"/>
    <w:rsid w:val="00922BBE"/>
    <w:rsid w:val="00935451"/>
    <w:rsid w:val="00941268"/>
    <w:rsid w:val="00956C16"/>
    <w:rsid w:val="00962E8D"/>
    <w:rsid w:val="009645C9"/>
    <w:rsid w:val="00983EF8"/>
    <w:rsid w:val="009B4F0A"/>
    <w:rsid w:val="009B67CC"/>
    <w:rsid w:val="009C1195"/>
    <w:rsid w:val="009E18FE"/>
    <w:rsid w:val="009E3532"/>
    <w:rsid w:val="009E4A6D"/>
    <w:rsid w:val="009E5495"/>
    <w:rsid w:val="00A424F5"/>
    <w:rsid w:val="00A4524A"/>
    <w:rsid w:val="00A600DC"/>
    <w:rsid w:val="00AB3E36"/>
    <w:rsid w:val="00AD3E06"/>
    <w:rsid w:val="00AE6412"/>
    <w:rsid w:val="00AF6D92"/>
    <w:rsid w:val="00B244F6"/>
    <w:rsid w:val="00B3141E"/>
    <w:rsid w:val="00B55D31"/>
    <w:rsid w:val="00B650D2"/>
    <w:rsid w:val="00BA69AF"/>
    <w:rsid w:val="00BF2D26"/>
    <w:rsid w:val="00BF5F56"/>
    <w:rsid w:val="00C024B4"/>
    <w:rsid w:val="00C152A9"/>
    <w:rsid w:val="00C25CE6"/>
    <w:rsid w:val="00C5481E"/>
    <w:rsid w:val="00C65C77"/>
    <w:rsid w:val="00C66625"/>
    <w:rsid w:val="00C87F6B"/>
    <w:rsid w:val="00C923E2"/>
    <w:rsid w:val="00C9353E"/>
    <w:rsid w:val="00CA6B5C"/>
    <w:rsid w:val="00CF0112"/>
    <w:rsid w:val="00D119E0"/>
    <w:rsid w:val="00D14956"/>
    <w:rsid w:val="00D27554"/>
    <w:rsid w:val="00D3557A"/>
    <w:rsid w:val="00D40782"/>
    <w:rsid w:val="00D65105"/>
    <w:rsid w:val="00D74BD3"/>
    <w:rsid w:val="00D75E42"/>
    <w:rsid w:val="00D765B7"/>
    <w:rsid w:val="00D83E99"/>
    <w:rsid w:val="00D8557B"/>
    <w:rsid w:val="00DB2CDA"/>
    <w:rsid w:val="00E079AF"/>
    <w:rsid w:val="00E12B35"/>
    <w:rsid w:val="00E244B8"/>
    <w:rsid w:val="00E25C3B"/>
    <w:rsid w:val="00E34B96"/>
    <w:rsid w:val="00E35032"/>
    <w:rsid w:val="00E46F8A"/>
    <w:rsid w:val="00E81A1C"/>
    <w:rsid w:val="00E85E7D"/>
    <w:rsid w:val="00E954C1"/>
    <w:rsid w:val="00EA6E9A"/>
    <w:rsid w:val="00ED2620"/>
    <w:rsid w:val="00ED39D7"/>
    <w:rsid w:val="00EE02D7"/>
    <w:rsid w:val="00EE2F10"/>
    <w:rsid w:val="00EF2EC2"/>
    <w:rsid w:val="00EF6D20"/>
    <w:rsid w:val="00F06850"/>
    <w:rsid w:val="00F176C1"/>
    <w:rsid w:val="00F24AE9"/>
    <w:rsid w:val="00F40A88"/>
    <w:rsid w:val="00F43349"/>
    <w:rsid w:val="00F51655"/>
    <w:rsid w:val="00F7757F"/>
    <w:rsid w:val="00F7797E"/>
    <w:rsid w:val="00FB39ED"/>
    <w:rsid w:val="00FC2257"/>
    <w:rsid w:val="00FC2AF8"/>
    <w:rsid w:val="00FD3582"/>
    <w:rsid w:val="00FD507C"/>
    <w:rsid w:val="00FF53BA"/>
    <w:rsid w:val="00FF6A8D"/>
    <w:rsid w:val="022092CD"/>
    <w:rsid w:val="02502B24"/>
    <w:rsid w:val="047F7787"/>
    <w:rsid w:val="08DD9E03"/>
    <w:rsid w:val="09F9996F"/>
    <w:rsid w:val="0ADE76E9"/>
    <w:rsid w:val="148A29BD"/>
    <w:rsid w:val="15DE5318"/>
    <w:rsid w:val="1765BB3F"/>
    <w:rsid w:val="18A6C653"/>
    <w:rsid w:val="1B61BF2F"/>
    <w:rsid w:val="1B6A2CC4"/>
    <w:rsid w:val="1BDE6715"/>
    <w:rsid w:val="1C3D5264"/>
    <w:rsid w:val="1C6789D0"/>
    <w:rsid w:val="1D5A849C"/>
    <w:rsid w:val="1DBBD466"/>
    <w:rsid w:val="1EA1CD86"/>
    <w:rsid w:val="1EC62AA2"/>
    <w:rsid w:val="1FBF0E1A"/>
    <w:rsid w:val="2141F1FE"/>
    <w:rsid w:val="224DA899"/>
    <w:rsid w:val="22CE2034"/>
    <w:rsid w:val="23570D4E"/>
    <w:rsid w:val="242B15EA"/>
    <w:rsid w:val="2856799F"/>
    <w:rsid w:val="2B042872"/>
    <w:rsid w:val="2B567402"/>
    <w:rsid w:val="2E2E19BB"/>
    <w:rsid w:val="2E3B025F"/>
    <w:rsid w:val="2E92E8B8"/>
    <w:rsid w:val="2EAC92C6"/>
    <w:rsid w:val="33751E9E"/>
    <w:rsid w:val="3510EEFF"/>
    <w:rsid w:val="35E39C0F"/>
    <w:rsid w:val="36ACBF60"/>
    <w:rsid w:val="3806CDC8"/>
    <w:rsid w:val="3A237660"/>
    <w:rsid w:val="3C54391F"/>
    <w:rsid w:val="3E832362"/>
    <w:rsid w:val="3EA7F521"/>
    <w:rsid w:val="3EC2B690"/>
    <w:rsid w:val="3F4919EF"/>
    <w:rsid w:val="3FE2616B"/>
    <w:rsid w:val="424F8CF9"/>
    <w:rsid w:val="4539E59A"/>
    <w:rsid w:val="47128A88"/>
    <w:rsid w:val="4A0D56BD"/>
    <w:rsid w:val="4A4A6CA4"/>
    <w:rsid w:val="4A84D994"/>
    <w:rsid w:val="4ED1AD75"/>
    <w:rsid w:val="4FCC9D4D"/>
    <w:rsid w:val="502AAD51"/>
    <w:rsid w:val="55E3AAD9"/>
    <w:rsid w:val="561CDA27"/>
    <w:rsid w:val="56AF7ED9"/>
    <w:rsid w:val="59C526B2"/>
    <w:rsid w:val="5A565458"/>
    <w:rsid w:val="5BB2442B"/>
    <w:rsid w:val="5BDBA0A8"/>
    <w:rsid w:val="5C8C1BAB"/>
    <w:rsid w:val="5DC2A49E"/>
    <w:rsid w:val="5F13416A"/>
    <w:rsid w:val="607BBEBD"/>
    <w:rsid w:val="61EB8D01"/>
    <w:rsid w:val="6524DD2C"/>
    <w:rsid w:val="674B1E00"/>
    <w:rsid w:val="67D6BBD8"/>
    <w:rsid w:val="68086CB3"/>
    <w:rsid w:val="6854ECBA"/>
    <w:rsid w:val="68A0FB53"/>
    <w:rsid w:val="6AFFC280"/>
    <w:rsid w:val="6BD89C15"/>
    <w:rsid w:val="6DA3CC3B"/>
    <w:rsid w:val="6E45FD5C"/>
    <w:rsid w:val="6F8CE4BD"/>
    <w:rsid w:val="7128B51E"/>
    <w:rsid w:val="747129DC"/>
    <w:rsid w:val="765969A6"/>
    <w:rsid w:val="7716F269"/>
    <w:rsid w:val="7A25EF46"/>
    <w:rsid w:val="7A278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3C9D"/>
  <w15:chartTrackingRefBased/>
  <w15:docId w15:val="{C90EFE3B-9C8C-4464-A42A-47117FA1B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my-MM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F5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5F56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510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F5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D65105"/>
    <w:rPr>
      <w:rFonts w:ascii="Times New Roman" w:eastAsiaTheme="majorEastAsia" w:hAnsi="Times New Roman" w:cstheme="majorBidi"/>
      <w:b/>
      <w:color w:val="2F5496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651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21D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DBE"/>
    <w:pPr>
      <w:spacing w:after="20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DBE"/>
    <w:rPr>
      <w:rFonts w:eastAsiaTheme="minorEastAsia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D0507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6850"/>
    <w:pPr>
      <w:spacing w:after="160"/>
    </w:pPr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6850"/>
    <w:rPr>
      <w:rFonts w:eastAsiaTheme="minorEastAsia"/>
      <w:b/>
      <w:bCs/>
      <w:sz w:val="20"/>
      <w:szCs w:val="20"/>
      <w:lang w:val="en-US"/>
    </w:rPr>
  </w:style>
  <w:style w:type="table" w:styleId="TableGridLight">
    <w:name w:val="Grid Table Light"/>
    <w:basedOn w:val="TableNormal"/>
    <w:uiPriority w:val="40"/>
    <w:rsid w:val="00FF6A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FF6A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871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0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57F267E6-E4BC-4871-AC3D-23E652189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83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 Han Oo</dc:creator>
  <cp:keywords/>
  <dc:description/>
  <cp:lastModifiedBy>Suresh, Apoorv (ELS-CHN)</cp:lastModifiedBy>
  <cp:revision>3</cp:revision>
  <dcterms:created xsi:type="dcterms:W3CDTF">2024-09-12T05:24:00Z</dcterms:created>
  <dcterms:modified xsi:type="dcterms:W3CDTF">2024-09-30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30T14:09:07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0ef31487-8c31-4a47-85e2-0ee9743b5dd1</vt:lpwstr>
  </property>
  <property fmtid="{D5CDD505-2E9C-101B-9397-08002B2CF9AE}" pid="8" name="MSIP_Label_549ac42a-3eb4-4074-b885-aea26bd6241e_ContentBits">
    <vt:lpwstr>0</vt:lpwstr>
  </property>
</Properties>
</file>